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2BCED" w14:textId="2B70A062" w:rsidR="006B191E" w:rsidRDefault="006B191E" w:rsidP="00B71314">
      <w:pPr>
        <w:tabs>
          <w:tab w:val="left" w:pos="612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B</w:t>
      </w:r>
    </w:p>
    <w:p w14:paraId="2AA9353E" w14:textId="671AC166" w:rsidR="006B191E" w:rsidRPr="006B191E" w:rsidRDefault="006B191E" w:rsidP="00B71314">
      <w:pPr>
        <w:tabs>
          <w:tab w:val="left" w:pos="6120"/>
        </w:tabs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tudy quality assessment</w:t>
      </w:r>
    </w:p>
    <w:p w14:paraId="0033B8FE" w14:textId="256D2FE2" w:rsidR="006B191E" w:rsidRPr="006B191E" w:rsidRDefault="00B71314" w:rsidP="00B71314">
      <w:pPr>
        <w:tabs>
          <w:tab w:val="left" w:pos="612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6B19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D1BFC" w:rsidRPr="006B191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B191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</w:p>
    <w:p w14:paraId="3F1C9EFF" w14:textId="0052B699" w:rsidR="00B71314" w:rsidRPr="006B191E" w:rsidRDefault="00B71314" w:rsidP="00B71314">
      <w:pPr>
        <w:tabs>
          <w:tab w:val="left" w:pos="6120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6B191E">
        <w:rPr>
          <w:rFonts w:ascii="Times New Roman" w:hAnsi="Times New Roman" w:cs="Times New Roman"/>
          <w:i/>
          <w:iCs/>
          <w:sz w:val="24"/>
          <w:szCs w:val="24"/>
        </w:rPr>
        <w:t xml:space="preserve"> Study quality assessment for included studies</w:t>
      </w:r>
    </w:p>
    <w:tbl>
      <w:tblPr>
        <w:tblStyle w:val="TableGrid"/>
        <w:tblW w:w="14459" w:type="dxa"/>
        <w:jc w:val="center"/>
        <w:tblLook w:val="04A0" w:firstRow="1" w:lastRow="0" w:firstColumn="1" w:lastColumn="0" w:noHBand="0" w:noVBand="1"/>
      </w:tblPr>
      <w:tblGrid>
        <w:gridCol w:w="3818"/>
        <w:gridCol w:w="391"/>
        <w:gridCol w:w="397"/>
        <w:gridCol w:w="360"/>
        <w:gridCol w:w="353"/>
        <w:gridCol w:w="353"/>
        <w:gridCol w:w="361"/>
        <w:gridCol w:w="353"/>
        <w:gridCol w:w="346"/>
        <w:gridCol w:w="346"/>
        <w:gridCol w:w="429"/>
        <w:gridCol w:w="425"/>
        <w:gridCol w:w="429"/>
        <w:gridCol w:w="429"/>
        <w:gridCol w:w="429"/>
        <w:gridCol w:w="457"/>
        <w:gridCol w:w="429"/>
        <w:gridCol w:w="462"/>
        <w:gridCol w:w="432"/>
        <w:gridCol w:w="431"/>
        <w:gridCol w:w="429"/>
        <w:gridCol w:w="636"/>
        <w:gridCol w:w="636"/>
        <w:gridCol w:w="636"/>
        <w:gridCol w:w="692"/>
      </w:tblGrid>
      <w:tr w:rsidR="00370ED6" w:rsidRPr="00370ED6" w14:paraId="151DA788" w14:textId="77777777" w:rsidTr="00B23D7B">
        <w:trPr>
          <w:trHeight w:val="273"/>
          <w:jc w:val="center"/>
        </w:trPr>
        <w:tc>
          <w:tcPr>
            <w:tcW w:w="3818" w:type="dxa"/>
          </w:tcPr>
          <w:p w14:paraId="01F61A0F" w14:textId="77777777" w:rsidR="00370ED6" w:rsidRPr="00370ED6" w:rsidRDefault="00370ED6" w:rsidP="001551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391" w:type="dxa"/>
          </w:tcPr>
          <w:p w14:paraId="595251AB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7" w:type="dxa"/>
          </w:tcPr>
          <w:p w14:paraId="4613EB02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60" w:type="dxa"/>
          </w:tcPr>
          <w:p w14:paraId="052B8D10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53" w:type="dxa"/>
          </w:tcPr>
          <w:p w14:paraId="72CF506A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53" w:type="dxa"/>
          </w:tcPr>
          <w:p w14:paraId="164CD5CA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61" w:type="dxa"/>
          </w:tcPr>
          <w:p w14:paraId="1CB273C9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53" w:type="dxa"/>
          </w:tcPr>
          <w:p w14:paraId="0510B1DA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46" w:type="dxa"/>
          </w:tcPr>
          <w:p w14:paraId="6C83A4C6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346" w:type="dxa"/>
          </w:tcPr>
          <w:p w14:paraId="1155430F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29" w:type="dxa"/>
          </w:tcPr>
          <w:p w14:paraId="0EFA4522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25" w:type="dxa"/>
          </w:tcPr>
          <w:p w14:paraId="323AE30C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29" w:type="dxa"/>
          </w:tcPr>
          <w:p w14:paraId="182517F5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29" w:type="dxa"/>
          </w:tcPr>
          <w:p w14:paraId="6214C840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429" w:type="dxa"/>
          </w:tcPr>
          <w:p w14:paraId="52532C92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457" w:type="dxa"/>
          </w:tcPr>
          <w:p w14:paraId="5BE1B767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29" w:type="dxa"/>
          </w:tcPr>
          <w:p w14:paraId="7D45C680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462" w:type="dxa"/>
          </w:tcPr>
          <w:p w14:paraId="78DD25C4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432" w:type="dxa"/>
          </w:tcPr>
          <w:p w14:paraId="56FEC76A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431" w:type="dxa"/>
          </w:tcPr>
          <w:p w14:paraId="0735070D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429" w:type="dxa"/>
          </w:tcPr>
          <w:p w14:paraId="185C3386" w14:textId="77777777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636" w:type="dxa"/>
          </w:tcPr>
          <w:p w14:paraId="3E394849" w14:textId="12653364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(L)</w:t>
            </w:r>
          </w:p>
        </w:tc>
        <w:tc>
          <w:tcPr>
            <w:tcW w:w="636" w:type="dxa"/>
          </w:tcPr>
          <w:p w14:paraId="3DD89B17" w14:textId="57F67F83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(L)</w:t>
            </w:r>
          </w:p>
        </w:tc>
        <w:tc>
          <w:tcPr>
            <w:tcW w:w="636" w:type="dxa"/>
          </w:tcPr>
          <w:p w14:paraId="14409D31" w14:textId="30876AA9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(L)</w:t>
            </w:r>
          </w:p>
        </w:tc>
        <w:tc>
          <w:tcPr>
            <w:tcW w:w="692" w:type="dxa"/>
          </w:tcPr>
          <w:p w14:paraId="24315F31" w14:textId="5A65F3A3" w:rsidR="00370ED6" w:rsidRPr="00370ED6" w:rsidRDefault="00370ED6" w:rsidP="00155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R</w:t>
            </w:r>
          </w:p>
        </w:tc>
      </w:tr>
      <w:tr w:rsidR="00370ED6" w:rsidRPr="00370ED6" w14:paraId="0EDD2A24" w14:textId="77777777" w:rsidTr="00B23D7B">
        <w:trPr>
          <w:trHeight w:val="258"/>
          <w:jc w:val="center"/>
        </w:trPr>
        <w:tc>
          <w:tcPr>
            <w:tcW w:w="3818" w:type="dxa"/>
          </w:tcPr>
          <w:p w14:paraId="2DB0BFE2" w14:textId="50277554" w:rsidR="00370ED6" w:rsidRPr="00370ED6" w:rsidRDefault="00370ED6" w:rsidP="00155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CZXplcnJhPC9BdXRob3I+PFll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=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CZXplcnJhPC9BdXRob3I+PFll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=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Bezerra et al. (2021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70BE12C5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46E30F52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0FCF8B18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2817C414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32C9FB1F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09B3B586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4E478050" w14:textId="119FA272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28126477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64A4F62E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7853175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3BC71AD0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05C7813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6775AED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BE810C3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50D7DA70" w14:textId="3698A2DC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3E3CD1D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55407D84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261C22B2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206BD62A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403D861" w14:textId="77777777" w:rsidR="00370ED6" w:rsidRPr="00370ED6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696CEEEF" w14:textId="027781BC" w:rsidR="00370ED6" w:rsidRPr="00374A8E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146E297B" w14:textId="58721FB5" w:rsidR="00370ED6" w:rsidRPr="00374A8E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75D9DAA9" w14:textId="3D21CD9D" w:rsidR="00370ED6" w:rsidRPr="00374A8E" w:rsidRDefault="00370ED6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92" w:type="dxa"/>
          </w:tcPr>
          <w:p w14:paraId="0290FA40" w14:textId="022C3AD6" w:rsidR="00370ED6" w:rsidRPr="00370ED6" w:rsidRDefault="00370ED6" w:rsidP="00657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B23D7B" w:rsidRPr="00370ED6" w14:paraId="3159B797" w14:textId="77777777" w:rsidTr="00B23D7B">
        <w:trPr>
          <w:trHeight w:val="258"/>
          <w:jc w:val="center"/>
        </w:trPr>
        <w:tc>
          <w:tcPr>
            <w:tcW w:w="3818" w:type="dxa"/>
          </w:tcPr>
          <w:p w14:paraId="27FA2D79" w14:textId="63121ADF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Bourke&lt;/Author&gt;&lt;Year&gt;2024&lt;/Year&gt;&lt;RecNum&gt;50&lt;/RecNum&gt;&lt;DisplayText&gt;Bourke et al. (2024)&lt;/DisplayText&gt;&lt;record&gt;&lt;rec-number&gt;50&lt;/rec-number&gt;&lt;foreign-keys&gt;&lt;key app="EN" db-id="ee5vw2vrl59apmef0r4xpevn2frwx9dxtzts" timestamp="1734042611"&gt;50&lt;/key&gt;&lt;/foreign-keys&gt;&lt;ref-type name="Journal Article"&gt;17&lt;/ref-type&gt;&lt;contributors&gt;&lt;authors&gt;&lt;author&gt;Bourke, Matthew&lt;/author&gt;&lt;author&gt;Alsop, Tahlia&lt;/author&gt;&lt;author&gt;Peters, Rachel L.&lt;/author&gt;&lt;author&gt;Cassim, Raisa&lt;/author&gt;&lt;author&gt;Wake, Melissa&lt;/author&gt;&lt;author&gt;Tang, Mimi L. K.&lt;/author&gt;&lt;author&gt;Koplin, Jennifer J.&lt;/author&gt;&lt;/authors&gt;&lt;/contributors&gt;&lt;titles&gt;&lt;title&gt;The Cross-Sectional and Longitudinal Association Between 24-Hour Movement Behavior Compositions With Body Mass Index, Waist Circumference, and Internalizing and Externalizing Symptoms in 6-Year-Old Children&lt;/title&gt;&lt;secondary-title&gt;Journal of Physical Activity and Health&lt;/secondary-title&gt;&lt;/titles&gt;&lt;periodical&gt;&lt;full-title&gt;Journal of Physical Activity and Health&lt;/full-title&gt;&lt;/periodical&gt;&lt;pages&gt;1-13&lt;/pages&gt;&lt;dates&gt;&lt;year&gt;2024&lt;/year&gt;&lt;pub-dates&gt;&lt;date&gt;01 Jan. 2024&lt;/date&gt;&lt;/pub-dates&gt;&lt;/dates&gt;&lt;pub-location&gt;Champaign IL, USA&lt;/pub-location&gt;&lt;publisher&gt;Human Kinetics&lt;/publisher&gt;&lt;urls&gt;&lt;related-urls&gt;&lt;url&gt;https://journals.humankinetics.com/view/journals/jpah/aop/article-10.1123-jpah.2024-0482/article-10.1123-jpah.2024-0482.xml&lt;/url&gt;&lt;/related-urls&gt;&lt;/urls&gt;&lt;electronic-resource-num&gt;10.1123/jpah.2024-0482&lt;/electronic-resource-num&gt;&lt;language&gt;English&lt;/language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Bourke et al. (2024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43AF30C1" w14:textId="489DD04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32EE45FD" w14:textId="694B0F0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79FFC7A2" w14:textId="7F8C48F8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649A920D" w14:textId="43D8529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18E1F4D6" w14:textId="5CE57ED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2F7A6FBD" w14:textId="6B3FCDF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071D6FC5" w14:textId="09CDE1C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0F557E55" w14:textId="3A5BC08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5DDC4B55" w14:textId="6CF4B83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742EE84" w14:textId="034C7F1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0DC53AB6" w14:textId="28B425C4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26A1C26" w14:textId="2219A194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BC6DB50" w14:textId="4C587F4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6D8490E" w14:textId="7A17E92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vAlign w:val="center"/>
          </w:tcPr>
          <w:p w14:paraId="22777262" w14:textId="0258BB5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B6BDA57" w14:textId="2117AC62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53A4130C" w14:textId="243CF2C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587B8C39" w14:textId="513AE8E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16BF50E2" w14:textId="5C06B91E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448EB057" w14:textId="08F898C1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310FC2F6" w14:textId="4408EA52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36" w:type="dxa"/>
            <w:vAlign w:val="center"/>
          </w:tcPr>
          <w:p w14:paraId="44B72A8A" w14:textId="25122D33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41E7BB70" w14:textId="1AC6EF16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92" w:type="dxa"/>
          </w:tcPr>
          <w:p w14:paraId="720E8037" w14:textId="7092D1D8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B23D7B" w:rsidRPr="00370ED6" w14:paraId="541B8AE0" w14:textId="77777777" w:rsidTr="00B23D7B">
        <w:trPr>
          <w:trHeight w:val="273"/>
          <w:jc w:val="center"/>
        </w:trPr>
        <w:tc>
          <w:tcPr>
            <w:tcW w:w="3818" w:type="dxa"/>
          </w:tcPr>
          <w:p w14:paraId="55A66618" w14:textId="0AC1605B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Carson&lt;/Author&gt;&lt;Year&gt;2016&lt;/Year&gt;&lt;RecNum&gt;19&lt;/RecNum&gt;&lt;DisplayText&gt;Carson, Tremblay, Chaput, and Chastin (2016)&lt;/DisplayText&gt;&lt;record&gt;&lt;rec-number&gt;19&lt;/rec-number&gt;&lt;foreign-keys&gt;&lt;key app="EN" db-id="ee5vw2vrl59apmef0r4xpevn2frwx9dxtzts" timestamp="1734042610"&gt;19&lt;/key&gt;&lt;/foreign-keys&gt;&lt;ref-type name="Journal Article"&gt;17&lt;/ref-type&gt;&lt;contributors&gt;&lt;authors&gt;&lt;author&gt;Carson, Valerie&lt;/author&gt;&lt;author&gt;Tremblay, Mark S.&lt;/author&gt;&lt;author&gt;Chaput, Jean-Philippe&lt;/author&gt;&lt;author&gt;Chastin, Sebastien F. M.&lt;/author&gt;&lt;/authors&gt;&lt;/contributors&gt;&lt;titles&gt;&lt;title&gt;Associations between sleep duration, sedentary time, physical activity, and health indicators among Canadian children and youth using compositional analyses&lt;/title&gt;&lt;secondary-title&gt;Applied Physiology, Nutrition, and Metabolism&lt;/secondary-title&gt;&lt;/titles&gt;&lt;periodical&gt;&lt;full-title&gt;Applied Physiology, Nutrition, and Metabolism&lt;/full-title&gt;&lt;/periodical&gt;&lt;pages&gt;S294-S302&lt;/pages&gt;&lt;volume&gt;41&lt;/volume&gt;&lt;number&gt;6 (Suppl. 3)&lt;/number&gt;&lt;dates&gt;&lt;year&gt;2016&lt;/year&gt;&lt;pub-dates&gt;&lt;date&gt;2016/06/01&lt;/date&gt;&lt;/pub-dates&gt;&lt;/dates&gt;&lt;publisher&gt;NRC Research Press&lt;/publisher&gt;&lt;isbn&gt;1715-5312&lt;/isbn&gt;&lt;urls&gt;&lt;related-urls&gt;&lt;url&gt;https://doi.org/10.1139/apnm-2016-0026&lt;/url&gt;&lt;/related-urls&gt;&lt;/urls&gt;&lt;electronic-resource-num&gt;10.1139/apnm-2016-0026&lt;/electronic-resource-num&gt;&lt;access-date&gt;2024/03/14&lt;/access-date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Carson, Tremblay, Chaput, and Chastin (2016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6BA78E5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160CA7D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7E8F2C2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559EDB7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4A556C4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4A27745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66A66526" w14:textId="6F927725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18834A3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7FC2A03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888D9A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651207A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7FBD39E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964679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BE780C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3B44E3A2" w14:textId="3254B46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CDD894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39E94BC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460DE8D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1EAA532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743D65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7D82DAEE" w14:textId="42888F11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09AA67A6" w14:textId="62A83A43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2D31FDE4" w14:textId="6AD01007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508331D5" w14:textId="41A68B12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B23D7B" w:rsidRPr="00370ED6" w14:paraId="5E7C37ED" w14:textId="77777777" w:rsidTr="00B23D7B">
        <w:trPr>
          <w:trHeight w:val="258"/>
          <w:jc w:val="center"/>
        </w:trPr>
        <w:tc>
          <w:tcPr>
            <w:tcW w:w="3818" w:type="dxa"/>
          </w:tcPr>
          <w:p w14:paraId="3FAB8CB1" w14:textId="01FE287F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aG9uZzwvQXV0aG9yPjxZZWFy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aG9uZzwvQXV0aG9yPjxZZWFy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Chong, Parrish, Cliff, Dumuid, and Okely (2021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3341298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65E422D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7C18C44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5D2DD60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4278409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1A52418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60A90174" w14:textId="33A3F90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4EA9B36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5F55593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84BFC5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461CE81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E0029D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47532B5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5CB2DF4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552CA0D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C23A0E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6DE1030D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6C3F05F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48D441C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1EC249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000D2AF6" w14:textId="6D5C94E7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49AFADDF" w14:textId="20BE51FE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1D62A4B8" w14:textId="4B894D05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2" w:type="dxa"/>
            <w:vAlign w:val="bottom"/>
          </w:tcPr>
          <w:p w14:paraId="2B43AE23" w14:textId="0EBF3F2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23D7B" w:rsidRPr="00370ED6" w14:paraId="2322DC57" w14:textId="77777777" w:rsidTr="00B23D7B">
        <w:trPr>
          <w:trHeight w:val="273"/>
          <w:jc w:val="center"/>
        </w:trPr>
        <w:tc>
          <w:tcPr>
            <w:tcW w:w="3818" w:type="dxa"/>
          </w:tcPr>
          <w:p w14:paraId="5E7A5650" w14:textId="53151BA2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ZSBGYXJpYTwvQXV0aG9yPjxZ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ZSBGYXJpYTwvQXV0aG9yPjxZ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de Faria et al. (2022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164E256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4EFD172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5E6D813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2A0208B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2B15657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1" w:type="dxa"/>
            <w:vAlign w:val="center"/>
          </w:tcPr>
          <w:p w14:paraId="6EE2724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0046E4C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3AC3C88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03F02D1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FFEE25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603DD74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F79B1E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AAB2B0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39EC79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7" w:type="dxa"/>
            <w:vAlign w:val="center"/>
          </w:tcPr>
          <w:p w14:paraId="0D5CDFF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F08482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62" w:type="dxa"/>
            <w:vAlign w:val="center"/>
          </w:tcPr>
          <w:p w14:paraId="3BC559C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1D1153E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3CCC720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A3F375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711A0C4D" w14:textId="7935B8E1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796E695B" w14:textId="22DF6BDE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344F1157" w14:textId="6B6AB038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363B7C78" w14:textId="6C55D812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B23D7B" w:rsidRPr="00370ED6" w14:paraId="666DC971" w14:textId="77777777" w:rsidTr="00B23D7B">
        <w:trPr>
          <w:trHeight w:val="258"/>
          <w:jc w:val="center"/>
        </w:trPr>
        <w:tc>
          <w:tcPr>
            <w:tcW w:w="3818" w:type="dxa"/>
          </w:tcPr>
          <w:p w14:paraId="0B6BB9CB" w14:textId="074522DF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GYWlyY2xvdWdoPC9BdXRob3I+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=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GYWlyY2xvdWdoPC9BdXRob3I+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=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Fairclough et al. (2021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3EC35F7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68320CF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6328CE3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2F7C672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528D319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0DB3FDB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4D1A28FB" w14:textId="72A5E38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7FA2FF8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2B3279F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4A7D1BE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3CA3F80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796E3A1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4B69A1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C42E86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7" w:type="dxa"/>
            <w:vAlign w:val="center"/>
          </w:tcPr>
          <w:p w14:paraId="6DDBB00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FFC13B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62" w:type="dxa"/>
            <w:vAlign w:val="center"/>
          </w:tcPr>
          <w:p w14:paraId="248D4F5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5C2979B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3E30769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4436A4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12EC8001" w14:textId="0630A41D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198A8B55" w14:textId="7039EA9A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6D0F291E" w14:textId="76F73646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09503E2C" w14:textId="5859188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B23D7B" w:rsidRPr="00370ED6" w14:paraId="15DA5982" w14:textId="77777777" w:rsidTr="00B23D7B">
        <w:trPr>
          <w:trHeight w:val="273"/>
          <w:jc w:val="center"/>
        </w:trPr>
        <w:tc>
          <w:tcPr>
            <w:tcW w:w="3818" w:type="dxa"/>
          </w:tcPr>
          <w:p w14:paraId="1CD5DB61" w14:textId="5B5338EE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Kuzik&lt;/Author&gt;&lt;Year&gt;2020&lt;/Year&gt;&lt;RecNum&gt;55&lt;/RecNum&gt;&lt;DisplayText&gt;Kuzik, Naylor, Spence, and Carson (2020)&lt;/DisplayText&gt;&lt;record&gt;&lt;rec-number&gt;55&lt;/rec-number&gt;&lt;foreign-keys&gt;&lt;key app="EN" db-id="ee5vw2vrl59apmef0r4xpevn2frwx9dxtzts" timestamp="1734042611"&gt;55&lt;/key&gt;&lt;/foreign-keys&gt;&lt;ref-type name="Journal Article"&gt;17&lt;/ref-type&gt;&lt;contributors&gt;&lt;authors&gt;&lt;author&gt;Kuzik, N.&lt;/author&gt;&lt;author&gt;Naylor, P. J.&lt;/author&gt;&lt;author&gt;Spence, J. C.&lt;/author&gt;&lt;author&gt;Carson, V.&lt;/author&gt;&lt;/authors&gt;&lt;/contributors&gt;&lt;auth-address&gt;Faculty of Kinesiology, Sport and Recreation, University of Alberta, Edmonton, Alberta, Canada.&amp;#xD;Institute of Applied Physical Activity and Health Research, School of Exercise Science, Physical and Health Education, University of Victoria, Victoria, British Columbia, Canada.&lt;/auth-address&gt;&lt;titles&gt;&lt;title&gt;Movement behaviours and physical, cognitive, and social-emotional development in preschool-aged children: Cross-sectional associations using compositional analyses&lt;/title&gt;&lt;secondary-title&gt;PLoS One&lt;/secondary-title&gt;&lt;/titles&gt;&lt;periodical&gt;&lt;full-title&gt;PLOS ONE&lt;/full-title&gt;&lt;/periodical&gt;&lt;pages&gt;e0237945&lt;/pages&gt;&lt;volume&gt;15&lt;/volume&gt;&lt;number&gt;8&lt;/number&gt;&lt;edition&gt;2020/08/19&lt;/edition&gt;&lt;keywords&gt;&lt;keyword&gt;Child, Preschool&lt;/keyword&gt;&lt;keyword&gt;*Cognition&lt;/keyword&gt;&lt;keyword&gt;Cross-Sectional Studies&lt;/keyword&gt;&lt;keyword&gt;*Emotions&lt;/keyword&gt;&lt;keyword&gt;Exercise&lt;/keyword&gt;&lt;keyword&gt;Female&lt;/keyword&gt;&lt;keyword&gt;*Growth and Development&lt;/keyword&gt;&lt;keyword&gt;Humans&lt;/keyword&gt;&lt;keyword&gt;Male&lt;/keyword&gt;&lt;keyword&gt;*Movement&lt;/keyword&gt;&lt;keyword&gt;Sedentary Behavior&lt;/keyword&gt;&lt;keyword&gt;*Social Change&lt;/keyword&gt;&lt;/keywords&gt;&lt;dates&gt;&lt;year&gt;2020&lt;/year&gt;&lt;/dates&gt;&lt;isbn&gt;1932-6203&lt;/isbn&gt;&lt;accession-num&gt;32810172&lt;/accession-num&gt;&lt;urls&gt;&lt;/urls&gt;&lt;custom2&gt;PMC7433874&lt;/custom2&gt;&lt;electronic-resource-num&gt;10.1371/journal.pone.0237945&lt;/electronic-resource-num&gt;&lt;remote-database-provider&gt;NLM&lt;/remote-database-provider&gt;&lt;language&gt;eng&lt;/language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Kuzik, Naylor, Spence, and Carson (2020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534DDE3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6D52FD3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23C8C58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684F904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4F5E0C3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1" w:type="dxa"/>
            <w:vAlign w:val="center"/>
          </w:tcPr>
          <w:p w14:paraId="66087F5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6F090344" w14:textId="5B26857E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47CF346D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731B02A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E419E5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6663D87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F73AF3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34147E2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1137B2F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20D8CA8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7DE640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69AF2E5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009281E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0F8D2AE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5B44A3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4F5DA656" w14:textId="176B5A5D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466F5B72" w14:textId="78EA16AB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6EEB73CC" w14:textId="04EA04DC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60902B4F" w14:textId="79A94C92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B23D7B" w:rsidRPr="00370ED6" w14:paraId="3138BC2F" w14:textId="77777777" w:rsidTr="00B23D7B">
        <w:trPr>
          <w:trHeight w:val="258"/>
          <w:jc w:val="center"/>
        </w:trPr>
        <w:tc>
          <w:tcPr>
            <w:tcW w:w="3818" w:type="dxa"/>
          </w:tcPr>
          <w:p w14:paraId="74A8819A" w14:textId="23940215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YXU8L0F1dGhvcj48WWVhcj4y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==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YXU8L0F1dGhvcj48WWVhcj4y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==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Lau et al. (2024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7F80E5A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0EF8446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6565684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7E5D65F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601DCB8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72171F8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7C20DA60" w14:textId="69B13FA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1366836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5ECB908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42749F4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0F0E3F0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094D52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8C1D1F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1EA0F5A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1FFCEA5A" w14:textId="338152E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44B73AA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4451650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019E2B1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2BE6FD6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5793095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11BE2B20" w14:textId="324761CC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4DD1A383" w14:textId="4774A0B9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28CD6A47" w14:textId="20C90EEA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3ED94BAB" w14:textId="59C6559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B23D7B" w:rsidRPr="00370ED6" w14:paraId="4F38355D" w14:textId="77777777" w:rsidTr="00B23D7B">
        <w:trPr>
          <w:trHeight w:val="258"/>
          <w:jc w:val="center"/>
        </w:trPr>
        <w:tc>
          <w:tcPr>
            <w:tcW w:w="3818" w:type="dxa"/>
          </w:tcPr>
          <w:p w14:paraId="436D48B9" w14:textId="70EAB7CC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Li&lt;/Author&gt;&lt;Year&gt;2024&lt;/Year&gt;&lt;RecNum&gt;53&lt;/RecNum&gt;&lt;DisplayText&gt;Li et al. (2024)&lt;/DisplayText&gt;&lt;record&gt;&lt;rec-number&gt;53&lt;/rec-number&gt;&lt;foreign-keys&gt;&lt;key app="EN" db-id="ee5vw2vrl59apmef0r4xpevn2frwx9dxtzts" timestamp="1734042611"&gt;53&lt;/key&gt;&lt;/foreign-keys&gt;&lt;ref-type name="Journal Article"&gt;17&lt;/ref-type&gt;&lt;contributors&gt;&lt;authors&gt;&lt;author&gt;Li,Fang&lt;/author&gt;&lt;author&gt;Yin,Long&lt;/author&gt;&lt;author&gt;Luo,Wanhong&lt;/author&gt;&lt;author&gt;Gao,Zan&lt;/author&gt;&lt;author&gt;Ryu,Suryeon&lt;/author&gt;&lt;author&gt;Sun,Mingyun&lt;/author&gt;&lt;author&gt;Liu,Pan&lt;/author&gt;&lt;author&gt;Yang,Zongyu&lt;/author&gt;&lt;/authors&gt;&lt;/contributors&gt;&lt;titles&gt;&lt;title&gt;Isotemporal substitution effect of 24-hour movement behavior on the mental health of Chinese preschool children&lt;/title&gt;&lt;secondary-title&gt;Frontiers in Public Health&lt;/secondary-title&gt;&lt;short-title&gt;Childhood Movement and Mental Health&lt;/short-title&gt;&lt;/titles&gt;&lt;periodical&gt;&lt;full-title&gt;Frontiers in Public Health&lt;/full-title&gt;&lt;/periodical&gt;&lt;volume&gt;12&lt;/volume&gt;&lt;keywords&gt;&lt;keyword&gt;isotemporal substitution,24-hour movement behavior,Mental Health,Screenbased sedentary behavior,Non-screen-based sedentary behavior&lt;/keyword&gt;&lt;/keywords&gt;&lt;dates&gt;&lt;year&gt;2024&lt;/year&gt;&lt;pub-dates&gt;&lt;date&gt;2024-March-15&lt;/date&gt;&lt;/pub-dates&gt;&lt;/dates&gt;&lt;isbn&gt;2296-2565&lt;/isbn&gt;&lt;work-type&gt;Original Research&lt;/work-type&gt;&lt;urls&gt;&lt;related-urls&gt;&lt;url&gt;https://www.frontiersin.org/journals/public-health/articles/10.3389/fpubh.2024.1288262&lt;/url&gt;&lt;/related-urls&gt;&lt;/urls&gt;&lt;electronic-resource-num&gt;10.3389/fpubh.2024.1288262&lt;/electronic-resource-num&gt;&lt;language&gt;English&lt;/language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Li et al. (2024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528BBA5F" w14:textId="06B50BB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5579AE32" w14:textId="2EE64F5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381C8C48" w14:textId="547DDE6B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3A3E7103" w14:textId="7BCAA2B5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0882452D" w14:textId="27D0F2E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08A494F6" w14:textId="1603C9E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2CF34B07" w14:textId="2A65AD6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0C922516" w14:textId="19B97C38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5DA572CA" w14:textId="7BDF2E3B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F319942" w14:textId="3BFD8EF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1CD145B5" w14:textId="096335A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36BE43B" w14:textId="3E0D6AC2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7D1F7D1A" w14:textId="23C56554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C0F4E33" w14:textId="743512D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3237C8D4" w14:textId="3321018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1203FBD" w14:textId="1445354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6D39FD84" w14:textId="3E1A6B7E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64BF9235" w14:textId="169A942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2458F2C4" w14:textId="433315D4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366182E" w14:textId="19D9488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73F56A5D" w14:textId="60EF4E4B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42FC8491" w14:textId="6046A3C2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332239EB" w14:textId="5C4DFA2D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7EBA616B" w14:textId="6B72EE0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B23D7B" w:rsidRPr="00370ED6" w14:paraId="33EE250B" w14:textId="77777777" w:rsidTr="00B23D7B">
        <w:trPr>
          <w:trHeight w:val="258"/>
          <w:jc w:val="center"/>
        </w:trPr>
        <w:tc>
          <w:tcPr>
            <w:tcW w:w="3818" w:type="dxa"/>
          </w:tcPr>
          <w:p w14:paraId="6898217A" w14:textId="3F4BD32E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Lu&lt;/Author&gt;&lt;Year&gt;2023&lt;/Year&gt;&lt;RecNum&gt;52&lt;/RecNum&gt;&lt;DisplayText&gt;Lu et al. (2023)&lt;/DisplayText&gt;&lt;record&gt;&lt;rec-number&gt;52&lt;/rec-number&gt;&lt;foreign-keys&gt;&lt;key app="EN" db-id="ee5vw2vrl59apmef0r4xpevn2frwx9dxtzts" timestamp="1734042611"&gt;52&lt;/key&gt;&lt;/foreign-keys&gt;&lt;ref-type name="Journal Article"&gt;17&lt;/ref-type&gt;&lt;contributors&gt;&lt;authors&gt;&lt;author&gt;Lu, Zhaoxu&lt;/author&gt;&lt;author&gt;Qu, Xiao&lt;/author&gt;&lt;author&gt;Chang, Jiahui&lt;/author&gt;&lt;author&gt;Xu, Mengxue&lt;/author&gt;&lt;author&gt;Song, Guochao&lt;/author&gt;&lt;author&gt;Wang, Xiaojuan&lt;/author&gt;&lt;author&gt;Okely, Anthony D.&lt;/author&gt;&lt;author&gt;Zhang, Ting&lt;/author&gt;&lt;author&gt;Guan, Hongyan&lt;/author&gt;&lt;author&gt;Wu, Jianxin&lt;/author&gt;&lt;/authors&gt;&lt;/contributors&gt;&lt;titles&gt;&lt;title&gt;Reallocation of time between preschoolers’ 24-h movement behaviours and executive functions: A compositional data analysis&lt;/title&gt;&lt;secondary-title&gt;Journal of Sports Sciences&lt;/secondary-title&gt;&lt;/titles&gt;&lt;periodical&gt;&lt;full-title&gt;Journal of Sports Sciences&lt;/full-title&gt;&lt;/periodical&gt;&lt;pages&gt;1187-1195&lt;/pages&gt;&lt;volume&gt;41&lt;/volume&gt;&lt;number&gt;12&lt;/number&gt;&lt;dates&gt;&lt;year&gt;2023&lt;/year&gt;&lt;pub-dates&gt;&lt;date&gt;2023/06/18&lt;/date&gt;&lt;/pub-dates&gt;&lt;/dates&gt;&lt;publisher&gt;Routledge&lt;/publisher&gt;&lt;isbn&gt;0264-0414&lt;/isbn&gt;&lt;urls&gt;&lt;related-urls&gt;&lt;url&gt;https://doi.org/10.1080/02640414.2023.2260632&lt;/url&gt;&lt;/related-urls&gt;&lt;/urls&gt;&lt;electronic-resource-num&gt;10.1080/02640414.2023.2260632&lt;/electronic-resource-num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Lu et al. (2023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2F492D5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255C812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68D2766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6D1515B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5CEF3EE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1" w:type="dxa"/>
            <w:vAlign w:val="center"/>
          </w:tcPr>
          <w:p w14:paraId="614D4F4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6DE7407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5BA00D3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26289D1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7F1EB96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58BC1DB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43CC688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3D27FE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0D815C4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36BD8202" w14:textId="2476B3D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F31506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41E5884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1DAA135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20B4BAA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068C45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41068FA9" w14:textId="579B7134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18D91337" w14:textId="11053F6B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0A9E09FD" w14:textId="36838204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5E426373" w14:textId="4314A8D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B23D7B" w:rsidRPr="00370ED6" w14:paraId="2E7C2A3A" w14:textId="77777777" w:rsidTr="00B23D7B">
        <w:trPr>
          <w:trHeight w:val="258"/>
          <w:jc w:val="center"/>
        </w:trPr>
        <w:tc>
          <w:tcPr>
            <w:tcW w:w="3818" w:type="dxa"/>
          </w:tcPr>
          <w:p w14:paraId="0684AFA2" w14:textId="414A93FA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Lu&lt;/Author&gt;&lt;Year&gt;2024&lt;/Year&gt;&lt;RecNum&gt;54&lt;/RecNum&gt;&lt;DisplayText&gt;Lu, Huang, Lou, Li, and Zhou (2024)&lt;/DisplayText&gt;&lt;record&gt;&lt;rec-number&gt;54&lt;/rec-number&gt;&lt;foreign-keys&gt;&lt;key app="EN" db-id="ee5vw2vrl59apmef0r4xpevn2frwx9dxtzts" timestamp="1734042611"&gt;54&lt;/key&gt;&lt;/foreign-keys&gt;&lt;ref-type name="Journal Article"&gt;17&lt;/ref-type&gt;&lt;contributors&gt;&lt;authors&gt;&lt;author&gt;Lu, Bin&lt;/author&gt;&lt;author&gt;Huang, Zan&lt;/author&gt;&lt;author&gt;Lou, Jiaying&lt;/author&gt;&lt;author&gt;Li, Rui&lt;/author&gt;&lt;author&gt;Zhou, Yulan&lt;/author&gt;&lt;/authors&gt;&lt;/contributors&gt;&lt;titles&gt;&lt;title&gt;Associations between 24-hour activity behaviours and emotional and behavioural problems of left-behind children: a component analysis of data from a cross-sectional study&lt;/title&gt;&lt;secondary-title&gt;BMJ Open&lt;/secondary-title&gt;&lt;/titles&gt;&lt;periodical&gt;&lt;full-title&gt;BMJ open&lt;/full-title&gt;&lt;/periodical&gt;&lt;pages&gt;e084749&lt;/pages&gt;&lt;volume&gt;14&lt;/volume&gt;&lt;number&gt;8&lt;/number&gt;&lt;dates&gt;&lt;year&gt;2024&lt;/year&gt;&lt;/dates&gt;&lt;urls&gt;&lt;related-urls&gt;&lt;url&gt;http://bmjopen.bmj.com/content/14/8/e084749.abstract&lt;/url&gt;&lt;/related-urls&gt;&lt;/urls&gt;&lt;electronic-resource-num&gt;10.1136/bmjopen-2024-084749&lt;/electronic-resource-num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Lu, Huang, Lou, Li, and Zhou (2024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2B527B59" w14:textId="7C3FBCC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1652C03B" w14:textId="3439F64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7FA54210" w14:textId="2EA92568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01E46D95" w14:textId="2A0CE20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334C93B8" w14:textId="4B48A2F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1BCBC23B" w14:textId="3CA128A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72E70761" w14:textId="0DA0CA9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24130C0D" w14:textId="46BB6AC8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09C21349" w14:textId="1EFC60D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756A92B6" w14:textId="323E9225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148B3CFE" w14:textId="2579523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CAF8CE7" w14:textId="3A53A102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5BD4F56" w14:textId="355496D4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3A9972C7" w14:textId="092B195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2BD522A6" w14:textId="5577B54F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A9EF26D" w14:textId="6C7372F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2EC71B50" w14:textId="240E2A5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276F8C21" w14:textId="4E7B703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7D5F8D13" w14:textId="708D1704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5B40FDB" w14:textId="6FB8EC4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378CA44B" w14:textId="0152CF8E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036C2A59" w14:textId="115E9B9B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3A167B2C" w14:textId="6E1F9BFB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77D12B6F" w14:textId="6BF1E621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B23D7B" w:rsidRPr="00370ED6" w14:paraId="4BE9DAC0" w14:textId="77777777" w:rsidTr="00B23D7B">
        <w:trPr>
          <w:trHeight w:val="258"/>
          <w:jc w:val="center"/>
        </w:trPr>
        <w:tc>
          <w:tcPr>
            <w:tcW w:w="3818" w:type="dxa"/>
          </w:tcPr>
          <w:p w14:paraId="520FF0E9" w14:textId="71364D05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OZzwvQXV0aG9yPjxZZWFyPjIw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OZzwvQXV0aG9yPjxZZWFyPjIw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Ng et al. (2021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4899F34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55170CC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70526FF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259EDEC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5AD5560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45522D4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7CA0A5E1" w14:textId="1175D84F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3A08B0C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7A73C9A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470B8D9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2144B5C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3FD47F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6BD9D1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333FC86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7" w:type="dxa"/>
            <w:vAlign w:val="center"/>
          </w:tcPr>
          <w:p w14:paraId="30F803D7" w14:textId="6733D4B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5B8229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7413489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22D4342D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41E2771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7FF97E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509C4C20" w14:textId="60F13122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31565C57" w14:textId="75843178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4B44A9AC" w14:textId="4DAFE5CB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13735E00" w14:textId="0B801224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B23D7B" w:rsidRPr="00370ED6" w14:paraId="0C231465" w14:textId="77777777" w:rsidTr="00B23D7B">
        <w:trPr>
          <w:trHeight w:val="258"/>
          <w:jc w:val="center"/>
        </w:trPr>
        <w:tc>
          <w:tcPr>
            <w:tcW w:w="3818" w:type="dxa"/>
          </w:tcPr>
          <w:p w14:paraId="08DC767A" w14:textId="4967CBA0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dmapriya&lt;/Author&gt;&lt;Year&gt;2024&lt;/Year&gt;&lt;RecNum&gt;87&lt;/RecNum&gt;&lt;DisplayText&gt;Padmapriya et al. (2024)&lt;/DisplayText&gt;&lt;record&gt;&lt;rec-number&gt;87&lt;/rec-number&gt;&lt;foreign-keys&gt;&lt;key app="EN" db-id="ee5vw2vrl59apmef0r4xpevn2frwx9dxtzts" timestamp="1734042669"&gt;87&lt;/key&gt;&lt;/foreign-keys&gt;&lt;ref-type name="Journal Article"&gt;17&lt;/ref-type&gt;&lt;contributors&gt;&lt;authors&gt;&lt;author&gt;Padmapriya,Natarajan&lt;/author&gt;&lt;author&gt;Bernard,Jonathan Y.&lt;/author&gt;&lt;author&gt;Tan,Sarah Yi Xuan&lt;/author&gt;&lt;author&gt;Chu,Anne H. Y.&lt;/author&gt;&lt;author&gt;Goh,Claire Marie Jie Lin&lt;/author&gt;&lt;author&gt;Tan,Shuen Lin&lt;/author&gt;&lt;author&gt;Shek,Lynette P.&lt;/author&gt;&lt;author&gt;Chong,Yap Seng&lt;/author&gt;&lt;author&gt;Tan,Kok Hian&lt;/author&gt;&lt;author&gt;Chan,Shiao-Yng&lt;/author&gt;&lt;author&gt;Yap,Fabian&lt;/author&gt;&lt;author&gt;Godfrey,Keith M.&lt;/author&gt;&lt;author&gt;Lee,Yung Seng&lt;/author&gt;&lt;author&gt;Meaney,Michael J.&lt;/author&gt;&lt;author&gt;Eriksson,Johan G.&lt;/author&gt;&lt;author&gt;Tan,Chuen Seng&lt;/author&gt;&lt;author&gt;Law,Evelyn C.&lt;/author&gt;&lt;author&gt;Müller-Riemenschneider,Falk&lt;/author&gt;&lt;/authors&gt;&lt;/contributors&gt;&lt;titles&gt;&lt;title&gt;The prospective associations of 24-hour movement behaviors and domain-specific activities with executive function and academic achievement among school-aged children in Singapore&lt;/title&gt;&lt;secondary-title&gt;Frontiers in Public Health&lt;/secondary-title&gt;&lt;short-title&gt;Movement behaviours and cognitive outcomes&lt;/short-title&gt;&lt;/titles&gt;&lt;periodical&gt;&lt;full-title&gt;Frontiers in Public Health&lt;/full-title&gt;&lt;/periodical&gt;&lt;volume&gt;12&lt;/volume&gt;&lt;keywords&gt;&lt;keyword&gt;physical activity,Sedentary behaviour,Sleep,Movement behaviours,Cognition,Children,accelerometer,Compositional data analysis&lt;/keyword&gt;&lt;/keywords&gt;&lt;dates&gt;&lt;year&gt;2024&lt;/year&gt;&lt;pub-dates&gt;&lt;date&gt;2024-September-04&lt;/date&gt;&lt;/pub-dates&gt;&lt;/dates&gt;&lt;isbn&gt;2296-2565&lt;/isbn&gt;&lt;work-type&gt;Original Research&lt;/work-type&gt;&lt;urls&gt;&lt;related-urls&gt;&lt;url&gt;https://www.frontiersin.org/journals/public-health/articles/10.3389/fpubh.2024.1412634&lt;/url&gt;&lt;/related-urls&gt;&lt;/urls&gt;&lt;electronic-resource-num&gt;10.3389/fpubh.2024.1412634&lt;/electronic-resource-num&gt;&lt;language&gt;English&lt;/language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Padmapriya et al. (2024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0CB9E005" w14:textId="4B23EDC1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51D3CE0C" w14:textId="23B184A2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45947EF9" w14:textId="6C39FAF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6CD7DD69" w14:textId="075EA85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305605DF" w14:textId="556C986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6F2C183F" w14:textId="42205561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09AB19BB" w14:textId="6D78448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0406E3B1" w14:textId="39E9C42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1759BF17" w14:textId="58173FEB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9049B43" w14:textId="0EFC113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70C5453C" w14:textId="772CFB3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AFDFE37" w14:textId="13AF3CF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D0E61B7" w14:textId="44C26F2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BC78C3D" w14:textId="722DFC95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7" w:type="dxa"/>
            <w:vAlign w:val="center"/>
          </w:tcPr>
          <w:p w14:paraId="015BC313" w14:textId="693FD7C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8576B3F" w14:textId="51463D5E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0CBA2456" w14:textId="0EAD28F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5C10AB04" w14:textId="2408B80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067DA601" w14:textId="7D890F3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D5616E8" w14:textId="0E1A1BB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7437C89D" w14:textId="7613D6D7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vAlign w:val="center"/>
          </w:tcPr>
          <w:p w14:paraId="6A42C481" w14:textId="405C395E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14CE4FFB" w14:textId="6D4E760E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92" w:type="dxa"/>
            <w:vAlign w:val="bottom"/>
          </w:tcPr>
          <w:p w14:paraId="0AB99202" w14:textId="4C359B81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B23D7B" w:rsidRPr="00370ED6" w14:paraId="4309AAD0" w14:textId="77777777" w:rsidTr="00B23D7B">
        <w:trPr>
          <w:trHeight w:val="258"/>
          <w:jc w:val="center"/>
        </w:trPr>
        <w:tc>
          <w:tcPr>
            <w:tcW w:w="3818" w:type="dxa"/>
          </w:tcPr>
          <w:p w14:paraId="2D835FD5" w14:textId="5E1DFB15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rem&lt;/Author&gt;&lt;Year&gt;2024&lt;/Year&gt;&lt;RecNum&gt;88&lt;/RecNum&gt;&lt;DisplayText&gt;Rorem et al. (2024)&lt;/DisplayText&gt;&lt;record&gt;&lt;rec-number&gt;88&lt;/rec-number&gt;&lt;foreign-keys&gt;&lt;key app="EN" db-id="ee5vw2vrl59apmef0r4xpevn2frwx9dxtzts" timestamp="1734042696"&gt;88&lt;/key&gt;&lt;/foreign-keys&gt;&lt;ref-type name="Journal Article"&gt;17&lt;/ref-type&gt;&lt;contributors&gt;&lt;authors&gt;&lt;author&gt;Rorem, Devyn&lt;/author&gt;&lt;author&gt;Ezeugwu, Victor E.&lt;/author&gt;&lt;author&gt;Joly, Vannesa J.&lt;/author&gt;&lt;author&gt;Rasmussen, Carmen&lt;/author&gt;&lt;author&gt;Carson, Valerie&lt;/author&gt;&lt;author&gt;Tamana, Sukhpreet K.&lt;/author&gt;&lt;author&gt;Chikuma, Joyce&lt;/author&gt;&lt;author&gt;Simons, Elinor&lt;/author&gt;&lt;author&gt;Turvey, Stuart&lt;/author&gt;&lt;author&gt;Mandhane, Piushkumar J.&lt;/author&gt;&lt;author&gt;Pei, Jacqueline&lt;/author&gt;&lt;/authors&gt;&lt;/contributors&gt;&lt;titles&gt;&lt;title&gt;Finding the balance: The influence of movement behaviours on childhood behaviour problems&lt;/title&gt;&lt;secondary-title&gt;Mental Health and Physical Activity&lt;/secondary-title&gt;&lt;/titles&gt;&lt;periodical&gt;&lt;full-title&gt;Mental Health and Physical Activity&lt;/full-title&gt;&lt;/periodical&gt;&lt;pages&gt;100593&lt;/pages&gt;&lt;volume&gt;26&lt;/volume&gt;&lt;keywords&gt;&lt;keyword&gt;Movement behaviours: emerging mental health&lt;/keyword&gt;&lt;keyword&gt;Internalizing&lt;/keyword&gt;&lt;keyword&gt;Externalizing&lt;/keyword&gt;&lt;keyword&gt;Problem behaviours&lt;/keyword&gt;&lt;/keywords&gt;&lt;dates&gt;&lt;year&gt;2024&lt;/year&gt;&lt;pub-dates&gt;&lt;date&gt;2024/03/01/&lt;/date&gt;&lt;/pub-dates&gt;&lt;/dates&gt;&lt;isbn&gt;1755-2966&lt;/isbn&gt;&lt;urls&gt;&lt;related-urls&gt;&lt;url&gt;https://www.sciencedirect.com/science/article/pii/S175529662400019X&lt;/url&gt;&lt;/related-urls&gt;&lt;/urls&gt;&lt;electronic-resource-num&gt;https://doi.org/10.1016/j.mhpa.2024.100593&lt;/electronic-resource-num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Rorem et al. (2024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240045D2" w14:textId="3C64EBB1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39836228" w14:textId="361D78D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00595C58" w14:textId="0692E27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7F385E34" w14:textId="4C071D5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3082E09D" w14:textId="2FFC602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27EFA24E" w14:textId="5D00C54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2F3257D0" w14:textId="00024B9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395F995C" w14:textId="731B5F0F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238B2D40" w14:textId="7C1AB5E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D53A706" w14:textId="27C1B63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7D3B628C" w14:textId="4D7723BB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A409F1A" w14:textId="6EA2A408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4C24873B" w14:textId="707BC4B5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3064B3A8" w14:textId="5736530E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7" w:type="dxa"/>
            <w:vAlign w:val="center"/>
          </w:tcPr>
          <w:p w14:paraId="224D09FA" w14:textId="5A1D314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0847C6A" w14:textId="2CF9426C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75A591A5" w14:textId="7175EED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6BD16E69" w14:textId="5458A47E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5C85A71B" w14:textId="67AB4F5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E68A57B" w14:textId="320E8C3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05F395B6" w14:textId="1FF6C82F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33141652" w14:textId="59DA011D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0F3412AF" w14:textId="3EDBA2F3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5FA11E06" w14:textId="49DF1BA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B23D7B" w:rsidRPr="00370ED6" w14:paraId="3A40CF36" w14:textId="77777777" w:rsidTr="00B23D7B">
        <w:trPr>
          <w:trHeight w:val="258"/>
          <w:jc w:val="center"/>
        </w:trPr>
        <w:tc>
          <w:tcPr>
            <w:tcW w:w="3818" w:type="dxa"/>
          </w:tcPr>
          <w:p w14:paraId="6579CCCB" w14:textId="2A67B37E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St. Laurent&lt;/Author&gt;&lt;Year&gt;2023&lt;/Year&gt;&lt;RecNum&gt;61&lt;/RecNum&gt;&lt;DisplayText&gt;St. Laurent et al. (2023)&lt;/DisplayText&gt;&lt;record&gt;&lt;rec-number&gt;61&lt;/rec-number&gt;&lt;foreign-keys&gt;&lt;key app="EN" db-id="ee5vw2vrl59apmef0r4xpevn2frwx9dxtzts" timestamp="1734042611"&gt;61&lt;/key&gt;&lt;/foreign-keys&gt;&lt;ref-type name="Journal Article"&gt;17&lt;/ref-type&gt;&lt;contributors&gt;&lt;authors&gt;&lt;author&gt;St. Laurent, Christine W.&lt;/author&gt;&lt;author&gt;Rasmussen, Charlotte Lund&lt;/author&gt;&lt;author&gt;Holmes, Jennifer F.&lt;/author&gt;&lt;author&gt;Cremone-Caira, Amanda&lt;/author&gt;&lt;author&gt;Kurdziel, Laura B. F.&lt;/author&gt;&lt;author&gt;Desrochers, Phillip C.&lt;/author&gt;&lt;author&gt;Spencer, Rebecca M. C.&lt;/author&gt;&lt;/authors&gt;&lt;/contributors&gt;&lt;titles&gt;&lt;title&gt;Associations of activity, sedentary, and sleep behaviors with cognitive and social-emotional health in early childhood&lt;/title&gt;&lt;secondary-title&gt;Journal of Activity, Sedentary and Sleep Behaviors&lt;/secondary-title&gt;&lt;/titles&gt;&lt;periodical&gt;&lt;full-title&gt;Journal of Activity, Sedentary and Sleep Behaviors&lt;/full-title&gt;&lt;/periodical&gt;&lt;pages&gt;7&lt;/pages&gt;&lt;volume&gt;2&lt;/volume&gt;&lt;number&gt;1&lt;/number&gt;&lt;dates&gt;&lt;year&gt;2023&lt;/year&gt;&lt;pub-dates&gt;&lt;date&gt;2023/04/03&lt;/date&gt;&lt;/pub-dates&gt;&lt;/dates&gt;&lt;isbn&gt;2731-4391&lt;/isbn&gt;&lt;urls&gt;&lt;related-urls&gt;&lt;url&gt;https://doi.org/10.1186/s44167-023-00016-6&lt;/url&gt;&lt;/related-urls&gt;&lt;/urls&gt;&lt;electronic-resource-num&gt;10.1186/s44167-023-00016-6&lt;/electronic-resource-num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St. Laurent et al. (2023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0CB267C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33451E6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7DAD3E9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7A46545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771F27D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1" w:type="dxa"/>
            <w:vAlign w:val="center"/>
          </w:tcPr>
          <w:p w14:paraId="0149060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697A068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095A234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6208D1E8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7698D1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7755B29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DB06C5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43A508D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2C311B7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72F7BA2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4ADA27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62" w:type="dxa"/>
            <w:vAlign w:val="center"/>
          </w:tcPr>
          <w:p w14:paraId="343F8F5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056A049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4F3E2F5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1FAA7EA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1564196F" w14:textId="596A886B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0600803C" w14:textId="1B69A495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121396CA" w14:textId="0B070E4F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6AC8F3E0" w14:textId="5BBD8E9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B23D7B" w:rsidRPr="00370ED6" w14:paraId="5BF0B4BA" w14:textId="77777777" w:rsidTr="00B23D7B">
        <w:trPr>
          <w:trHeight w:val="258"/>
          <w:jc w:val="center"/>
        </w:trPr>
        <w:tc>
          <w:tcPr>
            <w:tcW w:w="3818" w:type="dxa"/>
          </w:tcPr>
          <w:p w14:paraId="635A27C0" w14:textId="56DBB9BE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Tan&lt;/Author&gt;&lt;Year&gt;2023&lt;/Year&gt;&lt;RecNum&gt;58&lt;/RecNum&gt;&lt;DisplayText&gt;Tan et al. (2023)&lt;/DisplayText&gt;&lt;record&gt;&lt;rec-number&gt;58&lt;/rec-number&gt;&lt;foreign-keys&gt;&lt;key app="EN" db-id="ee5vw2vrl59apmef0r4xpevn2frwx9dxtzts" timestamp="1734042611"&gt;58&lt;/key&gt;&lt;/foreign-keys&gt;&lt;ref-type name="Journal Article"&gt;17&lt;/ref-type&gt;&lt;contributors&gt;&lt;authors&gt;&lt;author&gt;Tan, Sarah Yi Xuan&lt;/author&gt;&lt;author&gt;Padmapriya, Natarajan&lt;/author&gt;&lt;author&gt;Bernard, Jonathan Y.&lt;/author&gt;&lt;author&gt;Toh, Jia Ying&lt;/author&gt;&lt;author&gt;Wee, Hwee-Lin&lt;/author&gt;&lt;author&gt;Tan, Kok Hian&lt;/author&gt;&lt;author&gt;Yap, Fabian Kok Peng&lt;/author&gt;&lt;author&gt;Lee, Yung Seng&lt;/author&gt;&lt;author&gt;Chong, Yap-Seng&lt;/author&gt;&lt;author&gt;Godfrey, Keith&lt;/author&gt;&lt;author&gt;Eriksson, Johan Gunnar&lt;/author&gt;&lt;author&gt;Shek, Lynette Pei-Chi&lt;/author&gt;&lt;author&gt;Tan, Chuen Seng&lt;/author&gt;&lt;author&gt;Chong, Mary Foong-Fong&lt;/author&gt;&lt;author&gt;Müller-Riemenschneider, Falk&lt;/author&gt;&lt;/authors&gt;&lt;/contributors&gt;&lt;titles&gt;&lt;title&gt;Cross-sectional and prospective associations between children&amp;apos;s 24-h time use and their health-related quality of life: a compositional isotemporal substitution approach&lt;/title&gt;&lt;secondary-title&gt;The Lancet Regional Health – Western Pacific&lt;/secondary-title&gt;&lt;/titles&gt;&lt;periodical&gt;&lt;full-title&gt;The Lancet Regional Health – Western Pacific&lt;/full-title&gt;&lt;/periodical&gt;&lt;volume&gt;41&lt;/volume&gt;&lt;dates&gt;&lt;year&gt;2023&lt;/year&gt;&lt;/dates&gt;&lt;publisher&gt;Elsevier&lt;/publisher&gt;&lt;isbn&gt;2666-6065&lt;/isbn&gt;&lt;urls&gt;&lt;related-urls&gt;&lt;url&gt;https://doi.org/10.1016/j.lanwpc.2023.100918&lt;/url&gt;&lt;/related-urls&gt;&lt;/urls&gt;&lt;electronic-resource-num&gt;10.1016/j.lanwpc.2023.100918&lt;/electronic-resource-num&gt;&lt;access-date&gt;2024/03/14&lt;/access-date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Tan et al. (2023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14B3E87D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54EAC0ED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4CF822C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665C297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78AF213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7199AE7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2FC6FEB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0025C91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449F087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415543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614BA72D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E595F3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5A669B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4C3370A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7" w:type="dxa"/>
            <w:vAlign w:val="center"/>
          </w:tcPr>
          <w:p w14:paraId="6C76375F" w14:textId="680C77B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E371CE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735C278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32" w:type="dxa"/>
            <w:vAlign w:val="center"/>
          </w:tcPr>
          <w:p w14:paraId="3165319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122B8B7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B928E3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2B4CABD1" w14:textId="00995E6C" w:rsidR="00B23D7B" w:rsidRPr="00374A8E" w:rsidRDefault="00BD068F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vAlign w:val="center"/>
          </w:tcPr>
          <w:p w14:paraId="401A50FB" w14:textId="1716250E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6D341685" w14:textId="4D6396B4" w:rsidR="00B23D7B" w:rsidRPr="00374A8E" w:rsidRDefault="00BD068F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2" w:type="dxa"/>
            <w:vAlign w:val="bottom"/>
          </w:tcPr>
          <w:p w14:paraId="30663449" w14:textId="119BAFF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BD0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23D7B" w:rsidRPr="00370ED6" w14:paraId="2D3935BE" w14:textId="77777777" w:rsidTr="00B23D7B">
        <w:trPr>
          <w:trHeight w:val="258"/>
          <w:jc w:val="center"/>
        </w:trPr>
        <w:tc>
          <w:tcPr>
            <w:tcW w:w="3818" w:type="dxa"/>
          </w:tcPr>
          <w:p w14:paraId="3C52261A" w14:textId="424DE6B7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Taylor&lt;/Author&gt;&lt;Year&gt;2023&lt;/Year&gt;&lt;RecNum&gt;60&lt;/RecNum&gt;&lt;DisplayText&gt;Taylor et al. (2023)&lt;/DisplayText&gt;&lt;record&gt;&lt;rec-number&gt;60&lt;/rec-number&gt;&lt;foreign-keys&gt;&lt;key app="EN" db-id="ee5vw2vrl59apmef0r4xpevn2frwx9dxtzts" timestamp="1734042611"&gt;60&lt;/key&gt;&lt;/foreign-keys&gt;&lt;ref-type name="Journal Article"&gt;17&lt;/ref-type&gt;&lt;contributors&gt;&lt;authors&gt;&lt;author&gt;Taylor, Rachael W.&lt;/author&gt;&lt;author&gt;Haszard, Jillian J.&lt;/author&gt;&lt;author&gt;Meredith-Jones, Kim A.&lt;/author&gt;&lt;author&gt;Azeem, Anita A.&lt;/author&gt;&lt;author&gt;Galland, Barbara C.&lt;/author&gt;&lt;author&gt;Heath, Anne-Louise M.&lt;/author&gt;&lt;author&gt;Taylor, Barry J.&lt;/author&gt;&lt;author&gt;Healey, Dione&lt;/author&gt;&lt;/authors&gt;&lt;/contributors&gt;&lt;titles&gt;&lt;title&gt;Associations between activity, sedentary and sleep behaviours and psychosocial health in young children: a longitudinal compositional time-use study&lt;/title&gt;&lt;secondary-title&gt;Journal of Activity, Sedentary and Sleep Behaviors&lt;/secondary-title&gt;&lt;/titles&gt;&lt;periodical&gt;&lt;full-title&gt;Journal of Activity, Sedentary and Sleep Behaviors&lt;/full-title&gt;&lt;/periodical&gt;&lt;pages&gt;3&lt;/pages&gt;&lt;volume&gt;2&lt;/volume&gt;&lt;number&gt;1&lt;/number&gt;&lt;dates&gt;&lt;year&gt;2023&lt;/year&gt;&lt;pub-dates&gt;&lt;date&gt;2023/01/03&lt;/date&gt;&lt;/pub-dates&gt;&lt;/dates&gt;&lt;isbn&gt;2731-4391&lt;/isbn&gt;&lt;urls&gt;&lt;related-urls&gt;&lt;url&gt;https://doi.org/10.1186/s44167-022-00011-3&lt;/url&gt;&lt;/related-urls&gt;&lt;/urls&gt;&lt;electronic-resource-num&gt;10.1186/s44167-022-00011-3&lt;/electronic-resource-num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Taylor et al. (2023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368C87D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484324A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52E12E2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23B5273A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77AE9C5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00B1496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2C5A592D" w14:textId="75C306A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211BDBE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44CF257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9DDE6F7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30F27CE1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1AD93D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B0D594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2A25C44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7" w:type="dxa"/>
            <w:vAlign w:val="center"/>
          </w:tcPr>
          <w:p w14:paraId="05E83523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384B228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35798D2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132A179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50D8F68B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E770CC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320CCC4C" w14:textId="1F8DF331" w:rsidR="00B23D7B" w:rsidRPr="00374A8E" w:rsidRDefault="00BD068F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6" w:type="dxa"/>
            <w:vAlign w:val="center"/>
          </w:tcPr>
          <w:p w14:paraId="6A55D367" w14:textId="2D11988D" w:rsidR="00B23D7B" w:rsidRPr="00374A8E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7474C8BC" w14:textId="15600434" w:rsidR="00B23D7B" w:rsidRPr="00374A8E" w:rsidRDefault="00BD068F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4A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2" w:type="dxa"/>
            <w:vAlign w:val="bottom"/>
          </w:tcPr>
          <w:p w14:paraId="28325024" w14:textId="13644081" w:rsidR="00B23D7B" w:rsidRPr="00370ED6" w:rsidRDefault="00BD068F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B23D7B" w:rsidRPr="00370ED6" w14:paraId="382DC0A3" w14:textId="77777777" w:rsidTr="00B23D7B">
        <w:trPr>
          <w:trHeight w:val="258"/>
          <w:jc w:val="center"/>
        </w:trPr>
        <w:tc>
          <w:tcPr>
            <w:tcW w:w="3818" w:type="dxa"/>
          </w:tcPr>
          <w:p w14:paraId="06CF8A80" w14:textId="736D339D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XYXRzb248L0F1dGhvcj48WWVh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XYXRzb248L0F1dGhvcj48WWVh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</w:fldData>
              </w:fldCha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Watson, Dumuid, and Olds (2020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6301071F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397B1A1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42A39D9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19E0C80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5F65794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1" w:type="dxa"/>
            <w:vAlign w:val="center"/>
          </w:tcPr>
          <w:p w14:paraId="52EB358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53" w:type="dxa"/>
            <w:vAlign w:val="center"/>
          </w:tcPr>
          <w:p w14:paraId="24711226" w14:textId="098F93D4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6" w:type="dxa"/>
            <w:vAlign w:val="center"/>
          </w:tcPr>
          <w:p w14:paraId="20D205B0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3430E82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34741B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6FB0D4A2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DDA2BC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5CF7FD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9" w:type="dxa"/>
            <w:vAlign w:val="center"/>
          </w:tcPr>
          <w:p w14:paraId="64681446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dxa"/>
            <w:vAlign w:val="center"/>
          </w:tcPr>
          <w:p w14:paraId="07DEB1FA" w14:textId="14E131B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55E708E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1310BBEC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04061964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7908BDD5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F679089" w14:textId="77777777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7CD0B766" w14:textId="67004670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729B74C3" w14:textId="419B1C7F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73388F4B" w14:textId="1B4EA53F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2320B0DD" w14:textId="3F45C8E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B23D7B" w:rsidRPr="00370ED6" w14:paraId="48515469" w14:textId="77777777" w:rsidTr="00B23D7B">
        <w:trPr>
          <w:trHeight w:val="258"/>
          <w:jc w:val="center"/>
        </w:trPr>
        <w:tc>
          <w:tcPr>
            <w:tcW w:w="3818" w:type="dxa"/>
          </w:tcPr>
          <w:p w14:paraId="7D1EB696" w14:textId="5DBC75F1" w:rsidR="00B23D7B" w:rsidRPr="00370ED6" w:rsidRDefault="00B23D7B" w:rsidP="00B23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ahran&lt;/Author&gt;&lt;Year&gt;2024&lt;/Year&gt;&lt;RecNum&gt;89&lt;/RecNum&gt;&lt;DisplayText&gt;Zahran et al. (2024)&lt;/DisplayText&gt;&lt;record&gt;&lt;rec-number&gt;89&lt;/rec-number&gt;&lt;foreign-keys&gt;&lt;key app="EN" db-id="ee5vw2vrl59apmef0r4xpevn2frwx9dxtzts" timestamp="1734042764"&gt;89&lt;/key&gt;&lt;/foreign-keys&gt;&lt;ref-type name="Journal Article"&gt;17&lt;/ref-type&gt;&lt;contributors&gt;&lt;authors&gt;&lt;author&gt;Zahran, Samah&lt;/author&gt;&lt;author&gt;Cliff, Dylan P.&lt;/author&gt;&lt;author&gt;Antczak, Devan&lt;/author&gt;&lt;author&gt;Aadland, Eivind&lt;/author&gt;&lt;author&gt;Aadland, Katrine N.&lt;/author&gt;&lt;author&gt;Burley, Jade&lt;/author&gt;&lt;author&gt;Carson, Valerie&lt;/author&gt;&lt;author&gt;Draper, Catherine E.&lt;/author&gt;&lt;author&gt;Dumuid, Dorothea&lt;/author&gt;&lt;author&gt;Kuzik, Nicholas&lt;/author&gt;&lt;author&gt;Silva, Diego Augusto Santos&lt;/author&gt;&lt;author&gt;van Sluijs, Esther M. F.&lt;/author&gt;&lt;author&gt;Tremblay, Mark S.&lt;/author&gt;&lt;author&gt;Olds, Timothy S.&lt;/author&gt;&lt;author&gt;Okely, Anthony D.&lt;/author&gt;&lt;author&gt;Stanley, Rebecca&lt;/author&gt;&lt;author&gt;Santos, Rute&lt;/author&gt;&lt;author&gt;Janssen, Ian&lt;/author&gt;&lt;/authors&gt;&lt;/contributors&gt;&lt;titles&gt;&lt;title&gt;Optimal levels of sleep, sedentary behaviour, and physical activity needed to support cognitive function in children of the early years&lt;/title&gt;&lt;secondary-title&gt;BMC Pediatrics&lt;/secondary-title&gt;&lt;/titles&gt;&lt;periodical&gt;&lt;full-title&gt;BMC Pediatrics&lt;/full-title&gt;&lt;/periodical&gt;&lt;pages&gt;735&lt;/pages&gt;&lt;volume&gt;24&lt;/volume&gt;&lt;number&gt;1&lt;/number&gt;&lt;dates&gt;&lt;year&gt;2024&lt;/year&gt;&lt;pub-dates&gt;&lt;date&gt;2024/11/14&lt;/date&gt;&lt;/pub-dates&gt;&lt;/dates&gt;&lt;isbn&gt;1471-2431&lt;/isbn&gt;&lt;urls&gt;&lt;related-urls&gt;&lt;url&gt;https://doi.org/10.1186/s12887-024-05186-z&lt;/url&gt;&lt;/related-urls&gt;&lt;/urls&gt;&lt;electronic-resource-num&gt;10.1186/s12887-024-05186-z&lt;/electronic-resource-num&gt;&lt;/record&gt;&lt;/Cite&gt;&lt;/EndNote&gt;</w:instrTex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70ED6">
              <w:rPr>
                <w:rFonts w:ascii="Times New Roman" w:hAnsi="Times New Roman" w:cs="Times New Roman"/>
                <w:noProof/>
                <w:sz w:val="18"/>
                <w:szCs w:val="18"/>
              </w:rPr>
              <w:t>Zahran et al. (2024)</w:t>
            </w:r>
            <w:r w:rsidRPr="00370ED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91" w:type="dxa"/>
            <w:vAlign w:val="center"/>
          </w:tcPr>
          <w:p w14:paraId="1E4F85AA" w14:textId="06B2B255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97" w:type="dxa"/>
            <w:vAlign w:val="center"/>
          </w:tcPr>
          <w:p w14:paraId="6BC79742" w14:textId="10700FDE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0" w:type="dxa"/>
            <w:vAlign w:val="center"/>
          </w:tcPr>
          <w:p w14:paraId="6302AA46" w14:textId="221F88E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784B1D76" w14:textId="2ED3A158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74B6367E" w14:textId="07E17E62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1" w:type="dxa"/>
            <w:vAlign w:val="center"/>
          </w:tcPr>
          <w:p w14:paraId="0D557F14" w14:textId="70BA236B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53" w:type="dxa"/>
            <w:vAlign w:val="center"/>
          </w:tcPr>
          <w:p w14:paraId="23F8ED1F" w14:textId="2FEDAFB4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1FAD8359" w14:textId="4C7A56F2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6" w:type="dxa"/>
            <w:vAlign w:val="center"/>
          </w:tcPr>
          <w:p w14:paraId="5E94B2F0" w14:textId="0C66517E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09A19794" w14:textId="4C50FE81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dxa"/>
            <w:vAlign w:val="center"/>
          </w:tcPr>
          <w:p w14:paraId="1740BBF2" w14:textId="5A406963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2976E8B7" w14:textId="7417E29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1CA77FD" w14:textId="535C9CB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5F6A1800" w14:textId="22F4D4A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57" w:type="dxa"/>
            <w:vAlign w:val="center"/>
          </w:tcPr>
          <w:p w14:paraId="042791D8" w14:textId="258EB8A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7D12B6C6" w14:textId="6F4F8C8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2" w:type="dxa"/>
            <w:vAlign w:val="center"/>
          </w:tcPr>
          <w:p w14:paraId="51FAC9AF" w14:textId="59CFF6E8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2" w:type="dxa"/>
            <w:vAlign w:val="center"/>
          </w:tcPr>
          <w:p w14:paraId="1D180CE0" w14:textId="1A3FFB8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31" w:type="dxa"/>
            <w:vAlign w:val="center"/>
          </w:tcPr>
          <w:p w14:paraId="3EB2C019" w14:textId="23A103F8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9" w:type="dxa"/>
            <w:vAlign w:val="center"/>
          </w:tcPr>
          <w:p w14:paraId="6A8046F0" w14:textId="73221516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6" w:type="dxa"/>
            <w:vAlign w:val="center"/>
          </w:tcPr>
          <w:p w14:paraId="43AD1213" w14:textId="109B212A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0700E99D" w14:textId="76A10BC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6" w:type="dxa"/>
            <w:vAlign w:val="center"/>
          </w:tcPr>
          <w:p w14:paraId="73913925" w14:textId="33261969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2" w:type="dxa"/>
            <w:vAlign w:val="bottom"/>
          </w:tcPr>
          <w:p w14:paraId="562E4672" w14:textId="5BDE207D" w:rsidR="00B23D7B" w:rsidRPr="00370ED6" w:rsidRDefault="00B23D7B" w:rsidP="00B23D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E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</w:tbl>
    <w:p w14:paraId="50944CF3" w14:textId="471DD900" w:rsidR="00B71314" w:rsidRDefault="00B71314" w:rsidP="00B71314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  <w:r w:rsidRPr="00B71314">
        <w:rPr>
          <w:rFonts w:ascii="Times New Roman" w:hAnsi="Times New Roman" w:cs="Times New Roman"/>
          <w:sz w:val="24"/>
          <w:szCs w:val="24"/>
        </w:rPr>
        <w:t xml:space="preserve">Criteria: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ere the aims/objectives of the study clear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as the study design appropriate for the stated aim(s)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as the sample size justified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as the target/reference population clearly defined? (Is it clear who the research was about?)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B71314">
        <w:rPr>
          <w:rFonts w:ascii="Times New Roman" w:hAnsi="Times New Roman" w:cs="Times New Roman"/>
          <w:sz w:val="24"/>
          <w:szCs w:val="24"/>
        </w:rPr>
        <w:t>. Was the sample frame taken from an appropriate population base so that it closely represented the target/reference population under investigation?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 xml:space="preserve"> 6.</w:t>
      </w:r>
      <w:r w:rsidRPr="00B71314">
        <w:rPr>
          <w:rFonts w:ascii="Times New Roman" w:hAnsi="Times New Roman" w:cs="Times New Roman"/>
          <w:sz w:val="24"/>
          <w:szCs w:val="24"/>
        </w:rPr>
        <w:t xml:space="preserve"> Was the selection process likely to select subjects/participants that were representative of the target/reference population under investigation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ere measures undertaken to address and categorise non-responders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ere the risk factor and outcome variables measured appropriate to the aims of the study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ere the </w:t>
      </w:r>
      <w:r w:rsidRPr="00B71314">
        <w:rPr>
          <w:rFonts w:ascii="Times New Roman" w:hAnsi="Times New Roman" w:cs="Times New Roman"/>
          <w:sz w:val="24"/>
          <w:szCs w:val="24"/>
        </w:rPr>
        <w:lastRenderedPageBreak/>
        <w:t xml:space="preserve">risk factor and outcome variables measured correctly using instruments/ measurements that had been trialled, piloted or published previously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0.</w:t>
      </w:r>
      <w:r w:rsidRPr="00B71314">
        <w:rPr>
          <w:rFonts w:ascii="Times New Roman" w:hAnsi="Times New Roman" w:cs="Times New Roman"/>
          <w:sz w:val="24"/>
          <w:szCs w:val="24"/>
        </w:rPr>
        <w:t xml:space="preserve"> Is it clear what was used to determined statistical significance and/or precision estimates? (</w:t>
      </w:r>
      <w:proofErr w:type="spellStart"/>
      <w:r w:rsidRPr="00B71314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B71314">
        <w:rPr>
          <w:rFonts w:ascii="Times New Roman" w:hAnsi="Times New Roman" w:cs="Times New Roman"/>
          <w:sz w:val="24"/>
          <w:szCs w:val="24"/>
        </w:rPr>
        <w:t xml:space="preserve">, p values, CIs)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ere the methods (including statistical methods) sufficiently described to enable them to be repeated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ere the basic data adequately described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B71314">
        <w:rPr>
          <w:rFonts w:ascii="Times New Roman" w:hAnsi="Times New Roman" w:cs="Times New Roman"/>
          <w:sz w:val="24"/>
          <w:szCs w:val="24"/>
        </w:rPr>
        <w:t xml:space="preserve">. Does the response rate raise concerns about non-response bias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Pr="00B71314">
        <w:rPr>
          <w:rFonts w:ascii="Times New Roman" w:hAnsi="Times New Roman" w:cs="Times New Roman"/>
          <w:sz w:val="24"/>
          <w:szCs w:val="24"/>
        </w:rPr>
        <w:t xml:space="preserve">. If appropriate, was information about non-responders described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ere the results internally consistent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B71314">
        <w:rPr>
          <w:rFonts w:ascii="Times New Roman" w:hAnsi="Times New Roman" w:cs="Times New Roman"/>
          <w:sz w:val="24"/>
          <w:szCs w:val="24"/>
        </w:rPr>
        <w:t>. Were the results for the analyses described in the methods presented? 17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71314">
        <w:rPr>
          <w:rFonts w:ascii="Times New Roman" w:hAnsi="Times New Roman" w:cs="Times New Roman"/>
          <w:sz w:val="24"/>
          <w:szCs w:val="24"/>
        </w:rPr>
        <w:t xml:space="preserve"> Were the authors’ discussions and conclusions justified by the results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ere the limitations of the study discussed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Pr="00B71314">
        <w:rPr>
          <w:rFonts w:ascii="Times New Roman" w:hAnsi="Times New Roman" w:cs="Times New Roman"/>
          <w:sz w:val="24"/>
          <w:szCs w:val="24"/>
        </w:rPr>
        <w:t xml:space="preserve">. Were there any funding sources or conflicts of interest that may affect the authors’ interpretation of the results? </w:t>
      </w:r>
      <w:r w:rsidRPr="00B71314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B71314">
        <w:rPr>
          <w:rFonts w:ascii="Times New Roman" w:hAnsi="Times New Roman" w:cs="Times New Roman"/>
          <w:sz w:val="24"/>
          <w:szCs w:val="24"/>
        </w:rPr>
        <w:t>. Was ethical approval or consent of participants attained?</w:t>
      </w:r>
      <w:r w:rsidR="00370ED6">
        <w:rPr>
          <w:rFonts w:ascii="Times New Roman" w:hAnsi="Times New Roman" w:cs="Times New Roman"/>
          <w:sz w:val="24"/>
          <w:szCs w:val="24"/>
        </w:rPr>
        <w:t xml:space="preserve"> </w:t>
      </w:r>
      <w:r w:rsidR="00370ED6">
        <w:rPr>
          <w:rFonts w:ascii="Times New Roman" w:hAnsi="Times New Roman" w:cs="Times New Roman"/>
          <w:i/>
          <w:iCs/>
          <w:sz w:val="24"/>
          <w:szCs w:val="24"/>
        </w:rPr>
        <w:t xml:space="preserve">21. </w:t>
      </w:r>
      <w:r w:rsidR="00370ED6">
        <w:rPr>
          <w:rFonts w:ascii="Times New Roman" w:hAnsi="Times New Roman" w:cs="Times New Roman"/>
          <w:sz w:val="24"/>
          <w:szCs w:val="24"/>
        </w:rPr>
        <w:t xml:space="preserve">Were baseline levels of the outcome controlled for in the analysis? </w:t>
      </w:r>
      <w:r w:rsidR="00370ED6" w:rsidRPr="00370ED6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370ED6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370ED6" w:rsidRPr="00370ED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370ED6">
        <w:rPr>
          <w:rFonts w:ascii="Times New Roman" w:hAnsi="Times New Roman" w:cs="Times New Roman"/>
          <w:sz w:val="24"/>
          <w:szCs w:val="24"/>
        </w:rPr>
        <w:t xml:space="preserve"> Was follow-up long enough for </w:t>
      </w:r>
      <w:r w:rsidR="00B23D7B">
        <w:rPr>
          <w:rFonts w:ascii="Times New Roman" w:hAnsi="Times New Roman" w:cs="Times New Roman"/>
          <w:sz w:val="24"/>
          <w:szCs w:val="24"/>
        </w:rPr>
        <w:t xml:space="preserve">one to reasonably expect </w:t>
      </w:r>
      <w:r w:rsidR="00B23D7B" w:rsidRPr="00B23D7B">
        <w:rPr>
          <w:rFonts w:ascii="Times New Roman" w:hAnsi="Times New Roman" w:cs="Times New Roman"/>
          <w:sz w:val="24"/>
          <w:szCs w:val="24"/>
        </w:rPr>
        <w:t>to see an association between exposure and outcome if it existed</w:t>
      </w:r>
      <w:r w:rsidR="00370ED6">
        <w:rPr>
          <w:rFonts w:ascii="Times New Roman" w:hAnsi="Times New Roman" w:cs="Times New Roman"/>
          <w:sz w:val="24"/>
          <w:szCs w:val="24"/>
        </w:rPr>
        <w:t xml:space="preserve">? </w:t>
      </w:r>
      <w:r w:rsidR="00370ED6">
        <w:rPr>
          <w:rFonts w:ascii="Times New Roman" w:hAnsi="Times New Roman" w:cs="Times New Roman"/>
          <w:i/>
          <w:iCs/>
          <w:sz w:val="24"/>
          <w:szCs w:val="24"/>
        </w:rPr>
        <w:t xml:space="preserve">23. </w:t>
      </w:r>
      <w:r w:rsidR="00370ED6">
        <w:rPr>
          <w:rFonts w:ascii="Times New Roman" w:hAnsi="Times New Roman" w:cs="Times New Roman"/>
          <w:sz w:val="24"/>
          <w:szCs w:val="24"/>
        </w:rPr>
        <w:t>Was loss to follow-up not related to either the exposure or outcome?</w:t>
      </w:r>
    </w:p>
    <w:p w14:paraId="3EB37BCC" w14:textId="4F29ED63" w:rsidR="00370ED6" w:rsidRPr="00370ED6" w:rsidRDefault="00370ED6" w:rsidP="00B71314">
      <w:pPr>
        <w:tabs>
          <w:tab w:val="left" w:pos="6120"/>
        </w:tabs>
        <w:rPr>
          <w:b/>
          <w:bCs/>
        </w:rPr>
      </w:pPr>
      <w:r>
        <w:rPr>
          <w:rFonts w:ascii="Times New Roman" w:hAnsi="Times New Roman" w:cs="Times New Roman"/>
          <w:sz w:val="24"/>
          <w:szCs w:val="24"/>
        </w:rPr>
        <w:t xml:space="preserve">Note. (L) indicated that the criteria only </w:t>
      </w:r>
      <w:r w:rsidR="00507B20">
        <w:rPr>
          <w:rFonts w:ascii="Times New Roman" w:hAnsi="Times New Roman" w:cs="Times New Roman"/>
          <w:sz w:val="24"/>
          <w:szCs w:val="24"/>
        </w:rPr>
        <w:t>apply</w:t>
      </w:r>
      <w:r>
        <w:rPr>
          <w:rFonts w:ascii="Times New Roman" w:hAnsi="Times New Roman" w:cs="Times New Roman"/>
          <w:sz w:val="24"/>
          <w:szCs w:val="24"/>
        </w:rPr>
        <w:t xml:space="preserve"> to longitudinal studies</w:t>
      </w:r>
      <w:r w:rsidR="000519A8">
        <w:rPr>
          <w:rFonts w:ascii="Times New Roman" w:hAnsi="Times New Roman" w:cs="Times New Roman"/>
          <w:sz w:val="24"/>
          <w:szCs w:val="24"/>
        </w:rPr>
        <w:t>, Y = yes the study achieved the criteria, N = no the study did not achieve the criteria, NA = not applicable, NR = not reported.</w:t>
      </w:r>
    </w:p>
    <w:p w14:paraId="3FA65B90" w14:textId="77777777" w:rsidR="00B71314" w:rsidRDefault="00B71314" w:rsidP="00B71314">
      <w:pPr>
        <w:tabs>
          <w:tab w:val="left" w:pos="6120"/>
        </w:tabs>
        <w:rPr>
          <w:b/>
          <w:bCs/>
        </w:rPr>
      </w:pPr>
    </w:p>
    <w:p w14:paraId="4E4B23FC" w14:textId="6458D9BF" w:rsidR="00767409" w:rsidRPr="00B71314" w:rsidRDefault="00B71314" w:rsidP="00B71314">
      <w:pPr>
        <w:tabs>
          <w:tab w:val="left" w:pos="612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7131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7916C9C" w14:textId="07747C08" w:rsidR="00B23D7B" w:rsidRPr="00B23D7B" w:rsidRDefault="00767409" w:rsidP="00B23D7B">
      <w:pPr>
        <w:pStyle w:val="EndNoteBibliography"/>
        <w:spacing w:after="0"/>
        <w:ind w:left="720" w:hanging="720"/>
      </w:pPr>
      <w:r w:rsidRPr="00B71314">
        <w:rPr>
          <w:rFonts w:ascii="Times New Roman" w:hAnsi="Times New Roman" w:cs="Times New Roman"/>
          <w:sz w:val="24"/>
          <w:szCs w:val="24"/>
        </w:rPr>
        <w:fldChar w:fldCharType="begin"/>
      </w:r>
      <w:r w:rsidRPr="00B7131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71314">
        <w:rPr>
          <w:rFonts w:ascii="Times New Roman" w:hAnsi="Times New Roman" w:cs="Times New Roman"/>
          <w:sz w:val="24"/>
          <w:szCs w:val="24"/>
        </w:rPr>
        <w:fldChar w:fldCharType="separate"/>
      </w:r>
      <w:r w:rsidR="00B23D7B" w:rsidRPr="00B23D7B">
        <w:t xml:space="preserve">Bezerra, T. A., Clark, C. C. T., Souza Filho, A. N., Fortes, L. S., Mota, J., Duncan, M. J., &amp; Martins, C. M. L. (2021). 24-hour movement behaviour and executive function in preschoolers: A compositional and isotemporal reallocation analysis. </w:t>
      </w:r>
      <w:r w:rsidR="00B23D7B" w:rsidRPr="00B23D7B">
        <w:rPr>
          <w:i/>
        </w:rPr>
        <w:t>Eur J Sport Sci, 21</w:t>
      </w:r>
      <w:r w:rsidR="00B23D7B" w:rsidRPr="00B23D7B">
        <w:t xml:space="preserve">(7), 1064-1072. </w:t>
      </w:r>
      <w:hyperlink r:id="rId4" w:history="1">
        <w:r w:rsidR="00B23D7B" w:rsidRPr="00B23D7B">
          <w:rPr>
            <w:rStyle w:val="Hyperlink"/>
          </w:rPr>
          <w:t>https://doi.org/10.1080/17461391.2020.1795274</w:t>
        </w:r>
      </w:hyperlink>
    </w:p>
    <w:p w14:paraId="2D1A5A4D" w14:textId="2AB553E0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Bourke, M., Alsop, T., Peters, R. L., Cassim, R., Wake, M., Tang, M. L. K., &amp; Koplin, J. J. (2024). The cross-sectional and longitudinal association between 24-hour movement behavior compositions with body mass index, waist circumference, and internalizing and externalizing symptoms in 6-year-old children. </w:t>
      </w:r>
      <w:r w:rsidRPr="00B23D7B">
        <w:rPr>
          <w:i/>
        </w:rPr>
        <w:t>Journal of Physical Activity and Health</w:t>
      </w:r>
      <w:r w:rsidRPr="00B23D7B">
        <w:t xml:space="preserve">, 1-13. </w:t>
      </w:r>
      <w:hyperlink r:id="rId5" w:history="1">
        <w:r w:rsidRPr="00B23D7B">
          <w:rPr>
            <w:rStyle w:val="Hyperlink"/>
          </w:rPr>
          <w:t>https://doi.org/10.1123/jpah.2024-0482</w:t>
        </w:r>
      </w:hyperlink>
    </w:p>
    <w:p w14:paraId="47D673F6" w14:textId="099672A6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Carson, V., Tremblay, M. S., Chaput, J.-P., &amp; Chastin, S. F. M. (2016). Associations between sleep duration, sedentary time, physical activity, and health indicators among canadian children and youth using compositional analyses. </w:t>
      </w:r>
      <w:r w:rsidRPr="00B23D7B">
        <w:rPr>
          <w:i/>
        </w:rPr>
        <w:t>Applied Physiology, Nutrition, and Metabolism, 41</w:t>
      </w:r>
      <w:r w:rsidRPr="00B23D7B">
        <w:t xml:space="preserve">(6 (Suppl. 3)), S294-S302. </w:t>
      </w:r>
      <w:hyperlink r:id="rId6" w:history="1">
        <w:r w:rsidRPr="00B23D7B">
          <w:rPr>
            <w:rStyle w:val="Hyperlink"/>
          </w:rPr>
          <w:t>https://doi.org/10.1139/apnm-2016-0026</w:t>
        </w:r>
      </w:hyperlink>
    </w:p>
    <w:p w14:paraId="0CA14D9B" w14:textId="7AB1D4C9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Chong, K. H., Parrish, A. M., Cliff, D. P., Dumuid, D., &amp; Okely, A. D. (2021). Cross-sectional and longitudinal associations between 24-hour movement behaviours, recreational screen use and psychosocial health outcomes in children: A compositional data analysis approach. </w:t>
      </w:r>
      <w:r w:rsidRPr="00B23D7B">
        <w:rPr>
          <w:i/>
        </w:rPr>
        <w:t>Int J Environ Res Public Health, 18</w:t>
      </w:r>
      <w:r w:rsidRPr="00B23D7B">
        <w:t xml:space="preserve">(11). </w:t>
      </w:r>
      <w:hyperlink r:id="rId7" w:history="1">
        <w:r w:rsidRPr="00B23D7B">
          <w:rPr>
            <w:rStyle w:val="Hyperlink"/>
          </w:rPr>
          <w:t>https://doi.org/10.3390/ijerph18115995</w:t>
        </w:r>
      </w:hyperlink>
    </w:p>
    <w:p w14:paraId="730FE930" w14:textId="5C854127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de Faria, F. R., Barbosa, D., Howe, C. A., Canabrava, K. L. R., Sasaki, J. E., &amp; Dos Santos Amorim, P. R. (2022). Time-use movement behaviors are associated with scores of depression/anxiety among adolescents: A compositional data analysis. </w:t>
      </w:r>
      <w:r w:rsidRPr="00B23D7B">
        <w:rPr>
          <w:i/>
        </w:rPr>
        <w:t>PLOS ONE, 17</w:t>
      </w:r>
      <w:r w:rsidRPr="00B23D7B">
        <w:t xml:space="preserve">(12), e0279401. </w:t>
      </w:r>
      <w:hyperlink r:id="rId8" w:history="1">
        <w:r w:rsidRPr="00B23D7B">
          <w:rPr>
            <w:rStyle w:val="Hyperlink"/>
          </w:rPr>
          <w:t>https://doi.org/10.1371/journal.pone.0279401</w:t>
        </w:r>
      </w:hyperlink>
    </w:p>
    <w:p w14:paraId="265BDCEF" w14:textId="717F12CD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lastRenderedPageBreak/>
        <w:t xml:space="preserve">Fairclough, S. J., Tyler, R., Dainty, J. R., Dumuid, D., Richardson, C., Shepstone, L., &amp; Atkin, A. J. (2021). Cross-sectional associations between 24-hour activity behaviours and mental health indicators in children and adolescents: A compositional data analysis. </w:t>
      </w:r>
      <w:r w:rsidRPr="00B23D7B">
        <w:rPr>
          <w:i/>
        </w:rPr>
        <w:t>J Sports Sci, 39</w:t>
      </w:r>
      <w:r w:rsidRPr="00B23D7B">
        <w:t xml:space="preserve">(14), 1602-1614. </w:t>
      </w:r>
      <w:hyperlink r:id="rId9" w:history="1">
        <w:r w:rsidRPr="00B23D7B">
          <w:rPr>
            <w:rStyle w:val="Hyperlink"/>
          </w:rPr>
          <w:t>https://doi.org/10.1080/02640414.2021.1890351</w:t>
        </w:r>
      </w:hyperlink>
    </w:p>
    <w:p w14:paraId="1A01CD9C" w14:textId="62950383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Kuzik, N., Naylor, P. J., Spence, J. C., &amp; Carson, V. (2020). Movement behaviours and physical, cognitive, and social-emotional development in preschool-aged children: Cross-sectional associations using compositional analyses. </w:t>
      </w:r>
      <w:r w:rsidRPr="00B23D7B">
        <w:rPr>
          <w:i/>
        </w:rPr>
        <w:t>PLOS ONE, 15</w:t>
      </w:r>
      <w:r w:rsidRPr="00B23D7B">
        <w:t xml:space="preserve">(8), e0237945. </w:t>
      </w:r>
      <w:hyperlink r:id="rId10" w:history="1">
        <w:r w:rsidRPr="00B23D7B">
          <w:rPr>
            <w:rStyle w:val="Hyperlink"/>
          </w:rPr>
          <w:t>https://doi.org/10.1371/journal.pone.0237945</w:t>
        </w:r>
      </w:hyperlink>
    </w:p>
    <w:p w14:paraId="49BCE900" w14:textId="6E2F2CC6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Lau, P. W. C., Song, H., Song, D., Wang, J. J., Zhen, S., Shi, L., &amp; Yu, R. (2024). 24-hour movement behaviors and executive functions in preschoolers: A compositional and isotemporal reallocation analysis. </w:t>
      </w:r>
      <w:r w:rsidRPr="00B23D7B">
        <w:rPr>
          <w:i/>
        </w:rPr>
        <w:t>Child Dev, 95</w:t>
      </w:r>
      <w:r w:rsidRPr="00B23D7B">
        <w:t xml:space="preserve">(2), e110-e121. </w:t>
      </w:r>
      <w:hyperlink r:id="rId11" w:history="1">
        <w:r w:rsidRPr="00B23D7B">
          <w:rPr>
            <w:rStyle w:val="Hyperlink"/>
          </w:rPr>
          <w:t>https://doi.org/10.1111/cdev.14013</w:t>
        </w:r>
      </w:hyperlink>
    </w:p>
    <w:p w14:paraId="40669A1D" w14:textId="64EA22AE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Li, F., Yin, L., Luo, W., Gao, Z., Ryu, S., Sun, M., . . . Yang, Z. (2024). Isotemporal substitution effect of 24-hour movement behavior on the mental health of chinese preschool children. </w:t>
      </w:r>
      <w:r w:rsidRPr="00B23D7B">
        <w:rPr>
          <w:i/>
        </w:rPr>
        <w:t>Frontiers in Public Health, 12</w:t>
      </w:r>
      <w:r w:rsidRPr="00B23D7B">
        <w:t xml:space="preserve">. </w:t>
      </w:r>
      <w:hyperlink r:id="rId12" w:history="1">
        <w:r w:rsidRPr="00B23D7B">
          <w:rPr>
            <w:rStyle w:val="Hyperlink"/>
          </w:rPr>
          <w:t>https://doi.org/10.3389/fpubh.2024.1288262</w:t>
        </w:r>
      </w:hyperlink>
    </w:p>
    <w:p w14:paraId="64D9C7D5" w14:textId="36732888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Lu, B., Huang, Z., Lou, J., Li, R., &amp; Zhou, Y. (2024). Associations between 24-hour activity behaviours and emotional and behavioural problems of left-behind children: A component analysis of data from a cross-sectional study. </w:t>
      </w:r>
      <w:r w:rsidRPr="00B23D7B">
        <w:rPr>
          <w:i/>
        </w:rPr>
        <w:t>BMJ open, 14</w:t>
      </w:r>
      <w:r w:rsidRPr="00B23D7B">
        <w:t xml:space="preserve">(8), e084749. </w:t>
      </w:r>
      <w:hyperlink r:id="rId13" w:history="1">
        <w:r w:rsidRPr="00B23D7B">
          <w:rPr>
            <w:rStyle w:val="Hyperlink"/>
          </w:rPr>
          <w:t>https://doi.org/10.1136/bmjopen-2024-084749</w:t>
        </w:r>
      </w:hyperlink>
    </w:p>
    <w:p w14:paraId="4D8EB5B3" w14:textId="4EDCB54C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Lu, Z., Qu, X., Chang, J., Xu, M., Song, G., Wang, X., . . . Wu, J. (2023). Reallocation of time between preschoolers’ 24-h movement behaviours and executive functions: A compositional data analysis. </w:t>
      </w:r>
      <w:r w:rsidRPr="00B23D7B">
        <w:rPr>
          <w:i/>
        </w:rPr>
        <w:t>Journal of Sports Sciences, 41</w:t>
      </w:r>
      <w:r w:rsidRPr="00B23D7B">
        <w:t xml:space="preserve">(12), 1187-1195. </w:t>
      </w:r>
      <w:hyperlink r:id="rId14" w:history="1">
        <w:r w:rsidRPr="00B23D7B">
          <w:rPr>
            <w:rStyle w:val="Hyperlink"/>
          </w:rPr>
          <w:t>https://doi.org/10.1080/02640414.2023.2260632</w:t>
        </w:r>
      </w:hyperlink>
    </w:p>
    <w:p w14:paraId="17A9A96F" w14:textId="65342F50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Ng, E., Wake, M., Olds, T., Lycett, K., Edwards, B., Le, H., &amp; Dumuid, D. (2021). Equivalence curves for healthy lifestyle choices. </w:t>
      </w:r>
      <w:r w:rsidRPr="00B23D7B">
        <w:rPr>
          <w:i/>
        </w:rPr>
        <w:t>Pediatrics, 147</w:t>
      </w:r>
      <w:r w:rsidRPr="00B23D7B">
        <w:t xml:space="preserve">(4). </w:t>
      </w:r>
      <w:hyperlink r:id="rId15" w:history="1">
        <w:r w:rsidRPr="00B23D7B">
          <w:rPr>
            <w:rStyle w:val="Hyperlink"/>
          </w:rPr>
          <w:t>https://doi.org/10.1542/peds.2020-025395</w:t>
        </w:r>
      </w:hyperlink>
    </w:p>
    <w:p w14:paraId="12C5E379" w14:textId="0C2613C3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Padmapriya, N., Bernard, J. Y., Tan, S. Y. X., Chu, A. H. Y., Goh, C. M. J. L., Tan, S. L., . . . Müller-Riemenschneider, F. (2024). The prospective associations of 24-hour movement behaviors and domain-specific activities with executive function and academic achievement among school-aged children in singapore. </w:t>
      </w:r>
      <w:r w:rsidRPr="00B23D7B">
        <w:rPr>
          <w:i/>
        </w:rPr>
        <w:t>Frontiers in Public Health, 12</w:t>
      </w:r>
      <w:r w:rsidRPr="00B23D7B">
        <w:t xml:space="preserve">. </w:t>
      </w:r>
      <w:hyperlink r:id="rId16" w:history="1">
        <w:r w:rsidRPr="00B23D7B">
          <w:rPr>
            <w:rStyle w:val="Hyperlink"/>
          </w:rPr>
          <w:t>https://doi.org/10.3389/fpubh.2024.1412634</w:t>
        </w:r>
      </w:hyperlink>
    </w:p>
    <w:p w14:paraId="67928A10" w14:textId="30EA9D03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Rorem, D., Ezeugwu, V. E., Joly, V. J., Rasmussen, C., Carson, V., Tamana, S. K., . . . Pei, J. (2024). Finding the balance: The influence of movement behaviours on childhood behaviour problems. </w:t>
      </w:r>
      <w:r w:rsidRPr="00B23D7B">
        <w:rPr>
          <w:i/>
        </w:rPr>
        <w:t>Mental Health and Physical Activity, 26</w:t>
      </w:r>
      <w:r w:rsidRPr="00B23D7B">
        <w:t xml:space="preserve">, 100593. </w:t>
      </w:r>
      <w:hyperlink r:id="rId17" w:history="1">
        <w:r w:rsidRPr="00B23D7B">
          <w:rPr>
            <w:rStyle w:val="Hyperlink"/>
          </w:rPr>
          <w:t>https://doi.org/https://doi.org/10.1016/j.mhpa.2024.100593</w:t>
        </w:r>
      </w:hyperlink>
    </w:p>
    <w:p w14:paraId="68ABFD25" w14:textId="3ECBB361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St. Laurent, C. W., Rasmussen, C. L., Holmes, J. F., Cremone-Caira, A., Kurdziel, L. B. F., Desrochers, P. C., &amp; Spencer, R. M. C. (2023). Associations of activity, sedentary, and sleep behaviors with cognitive and social-emotional health in early childhood. </w:t>
      </w:r>
      <w:r w:rsidRPr="00B23D7B">
        <w:rPr>
          <w:i/>
        </w:rPr>
        <w:t>Journal of Activity, Sedentary and Sleep Behaviors, 2</w:t>
      </w:r>
      <w:r w:rsidRPr="00B23D7B">
        <w:t xml:space="preserve">(1), 7. </w:t>
      </w:r>
      <w:hyperlink r:id="rId18" w:history="1">
        <w:r w:rsidRPr="00B23D7B">
          <w:rPr>
            <w:rStyle w:val="Hyperlink"/>
          </w:rPr>
          <w:t>https://doi.org/10.1186/s44167-023-00016-6</w:t>
        </w:r>
      </w:hyperlink>
    </w:p>
    <w:p w14:paraId="63D7FA2D" w14:textId="201EEFEF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Tan, S. Y. X., Padmapriya, N., Bernard, J. Y., Toh, J. Y., Wee, H.-L., Tan, K. H., . . . Müller-Riemenschneider, F. (2023). Cross-sectional and prospective associations between children's 24-h time use and their health-related quality of life: A compositional isotemporal substitution approach. </w:t>
      </w:r>
      <w:r w:rsidRPr="00B23D7B">
        <w:rPr>
          <w:i/>
        </w:rPr>
        <w:t>The Lancet Regional Health – Western Pacific, 41</w:t>
      </w:r>
      <w:r w:rsidRPr="00B23D7B">
        <w:t xml:space="preserve">. </w:t>
      </w:r>
      <w:hyperlink r:id="rId19" w:history="1">
        <w:r w:rsidRPr="00B23D7B">
          <w:rPr>
            <w:rStyle w:val="Hyperlink"/>
          </w:rPr>
          <w:t>https://doi.org/10.1016/j.lanwpc.2023.100918</w:t>
        </w:r>
      </w:hyperlink>
    </w:p>
    <w:p w14:paraId="2BF3A391" w14:textId="0CB7F06E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t xml:space="preserve">Taylor, R. W., Haszard, J. J., Meredith-Jones, K. A., Azeem, A. A., Galland, B. C., Heath, A.-L. M., . . . Healey, D. (2023). Associations between activity, sedentary and sleep behaviours and psychosocial health in young children: A longitudinal compositional time-use study. </w:t>
      </w:r>
      <w:r w:rsidRPr="00B23D7B">
        <w:rPr>
          <w:i/>
        </w:rPr>
        <w:t>Journal of Activity, Sedentary and Sleep Behaviors, 2</w:t>
      </w:r>
      <w:r w:rsidRPr="00B23D7B">
        <w:t xml:space="preserve">(1), 3. </w:t>
      </w:r>
      <w:hyperlink r:id="rId20" w:history="1">
        <w:r w:rsidRPr="00B23D7B">
          <w:rPr>
            <w:rStyle w:val="Hyperlink"/>
          </w:rPr>
          <w:t>https://doi.org/10.1186/s44167-022-00011-3</w:t>
        </w:r>
      </w:hyperlink>
    </w:p>
    <w:p w14:paraId="3FAFF8E7" w14:textId="7E04DCD5" w:rsidR="00B23D7B" w:rsidRPr="00B23D7B" w:rsidRDefault="00B23D7B" w:rsidP="00B23D7B">
      <w:pPr>
        <w:pStyle w:val="EndNoteBibliography"/>
        <w:spacing w:after="0"/>
        <w:ind w:left="720" w:hanging="720"/>
      </w:pPr>
      <w:r w:rsidRPr="00B23D7B">
        <w:lastRenderedPageBreak/>
        <w:t xml:space="preserve">Watson, A., Dumuid, D., &amp; Olds, T. (2020). Associations between 24-hour time use and academic achievement in australian primary school–aged children. </w:t>
      </w:r>
      <w:r w:rsidRPr="00B23D7B">
        <w:rPr>
          <w:i/>
        </w:rPr>
        <w:t>Health Education &amp; Behavior, 47</w:t>
      </w:r>
      <w:r w:rsidRPr="00B23D7B">
        <w:t xml:space="preserve">(6), 905-913. </w:t>
      </w:r>
      <w:hyperlink r:id="rId21" w:history="1">
        <w:r w:rsidRPr="00B23D7B">
          <w:rPr>
            <w:rStyle w:val="Hyperlink"/>
          </w:rPr>
          <w:t>https://doi.org/10.1177/1090198120952041</w:t>
        </w:r>
      </w:hyperlink>
    </w:p>
    <w:p w14:paraId="0101341D" w14:textId="380AA328" w:rsidR="00B23D7B" w:rsidRPr="00B23D7B" w:rsidRDefault="00B23D7B" w:rsidP="00B23D7B">
      <w:pPr>
        <w:pStyle w:val="EndNoteBibliography"/>
        <w:ind w:left="720" w:hanging="720"/>
      </w:pPr>
      <w:r w:rsidRPr="00B23D7B">
        <w:t xml:space="preserve">Zahran, S., Cliff, D. P., Antczak, D., Aadland, E., Aadland, K. N., Burley, J., . . . Janssen, I. (2024). Optimal levels of sleep, sedentary behaviour, and physical activity needed to support cognitive function in children of the early years. </w:t>
      </w:r>
      <w:r w:rsidRPr="00B23D7B">
        <w:rPr>
          <w:i/>
        </w:rPr>
        <w:t>BMC Pediatrics, 24</w:t>
      </w:r>
      <w:r w:rsidRPr="00B23D7B">
        <w:t xml:space="preserve">(1), 735. </w:t>
      </w:r>
      <w:hyperlink r:id="rId22" w:history="1">
        <w:r w:rsidRPr="00B23D7B">
          <w:rPr>
            <w:rStyle w:val="Hyperlink"/>
          </w:rPr>
          <w:t>https://doi.org/10.1186/s12887-024-05186-z</w:t>
        </w:r>
      </w:hyperlink>
    </w:p>
    <w:p w14:paraId="25DD51CB" w14:textId="3EF49D15" w:rsidR="00767409" w:rsidRDefault="00767409">
      <w:r w:rsidRPr="00B7131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67409" w:rsidSect="007008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409"/>
    <w:rsid w:val="000519A8"/>
    <w:rsid w:val="00112E9D"/>
    <w:rsid w:val="002D4B0B"/>
    <w:rsid w:val="002F7BEB"/>
    <w:rsid w:val="003216D0"/>
    <w:rsid w:val="00370ED6"/>
    <w:rsid w:val="00374A8E"/>
    <w:rsid w:val="00471556"/>
    <w:rsid w:val="00507B20"/>
    <w:rsid w:val="00540F7B"/>
    <w:rsid w:val="0065756D"/>
    <w:rsid w:val="006A5019"/>
    <w:rsid w:val="006B191E"/>
    <w:rsid w:val="0070084E"/>
    <w:rsid w:val="00704A70"/>
    <w:rsid w:val="00704EC3"/>
    <w:rsid w:val="00767409"/>
    <w:rsid w:val="007A19D7"/>
    <w:rsid w:val="008F19C7"/>
    <w:rsid w:val="00A01BB8"/>
    <w:rsid w:val="00B23D7B"/>
    <w:rsid w:val="00B71314"/>
    <w:rsid w:val="00BD068F"/>
    <w:rsid w:val="00BD353C"/>
    <w:rsid w:val="00C17F36"/>
    <w:rsid w:val="00D913C1"/>
    <w:rsid w:val="00DD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EBB69"/>
  <w15:chartTrackingRefBased/>
  <w15:docId w15:val="{4592E546-C883-484E-A126-F09C8C9F9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74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4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4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4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4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4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4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4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4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4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4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4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4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4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4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4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4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4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4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4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4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74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4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4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7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740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40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740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7409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F7BE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B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3D7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9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79401" TargetMode="External"/><Relationship Id="rId13" Type="http://schemas.openxmlformats.org/officeDocument/2006/relationships/hyperlink" Target="https://doi.org/10.1136/bmjopen-2024-084749" TargetMode="External"/><Relationship Id="rId18" Type="http://schemas.openxmlformats.org/officeDocument/2006/relationships/hyperlink" Target="https://doi.org/10.1186/s44167-023-00016-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77/1090198120952041" TargetMode="External"/><Relationship Id="rId7" Type="http://schemas.openxmlformats.org/officeDocument/2006/relationships/hyperlink" Target="https://doi.org/10.3390/ijerph18115995" TargetMode="External"/><Relationship Id="rId12" Type="http://schemas.openxmlformats.org/officeDocument/2006/relationships/hyperlink" Target="https://doi.org/10.3389/fpubh.2024.1288262" TargetMode="External"/><Relationship Id="rId17" Type="http://schemas.openxmlformats.org/officeDocument/2006/relationships/hyperlink" Target="https://doi.org/https://doi.org/10.1016/j.mhpa.2024.10059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389/fpubh.2024.1412634" TargetMode="External"/><Relationship Id="rId20" Type="http://schemas.openxmlformats.org/officeDocument/2006/relationships/hyperlink" Target="https://doi.org/10.1186/s44167-022-00011-3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39/apnm-2016-0026" TargetMode="External"/><Relationship Id="rId11" Type="http://schemas.openxmlformats.org/officeDocument/2006/relationships/hyperlink" Target="https://doi.org/10.1111/cdev.14013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oi.org/10.1123/jpah.2024-0482" TargetMode="External"/><Relationship Id="rId15" Type="http://schemas.openxmlformats.org/officeDocument/2006/relationships/hyperlink" Target="https://doi.org/10.1542/peds.2020-025395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371/journal.pone.0237945" TargetMode="External"/><Relationship Id="rId19" Type="http://schemas.openxmlformats.org/officeDocument/2006/relationships/hyperlink" Target="https://doi.org/10.1016/j.lanwpc.2023.100918" TargetMode="External"/><Relationship Id="rId4" Type="http://schemas.openxmlformats.org/officeDocument/2006/relationships/hyperlink" Target="https://doi.org/10.1080/17461391.2020.1795274" TargetMode="External"/><Relationship Id="rId9" Type="http://schemas.openxmlformats.org/officeDocument/2006/relationships/hyperlink" Target="https://doi.org/10.1080/02640414.2021.1890351" TargetMode="External"/><Relationship Id="rId14" Type="http://schemas.openxmlformats.org/officeDocument/2006/relationships/hyperlink" Target="https://doi.org/10.1080/02640414.2023.2260632" TargetMode="External"/><Relationship Id="rId22" Type="http://schemas.openxmlformats.org/officeDocument/2006/relationships/hyperlink" Target="https://doi.org/10.1186/s12887-024-05186-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4461</Words>
  <Characters>25430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urke</dc:creator>
  <cp:keywords/>
  <dc:description/>
  <cp:lastModifiedBy>Matthew Bourke</cp:lastModifiedBy>
  <cp:revision>9</cp:revision>
  <dcterms:created xsi:type="dcterms:W3CDTF">2024-03-18T23:34:00Z</dcterms:created>
  <dcterms:modified xsi:type="dcterms:W3CDTF">2025-07-3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19T01:27:2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cbb1037-cabe-4c9b-9b5d-4a4a75d4389a</vt:lpwstr>
  </property>
  <property fmtid="{D5CDD505-2E9C-101B-9397-08002B2CF9AE}" pid="8" name="MSIP_Label_0f488380-630a-4f55-a077-a19445e3f360_ContentBits">
    <vt:lpwstr>0</vt:lpwstr>
  </property>
</Properties>
</file>